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48661" w14:textId="0F93FB80" w:rsidR="004F11F1" w:rsidRPr="00D06344" w:rsidRDefault="004F11F1" w:rsidP="00D06344">
      <w:pPr>
        <w:spacing w:line="276" w:lineRule="auto"/>
        <w:rPr>
          <w:rFonts w:eastAsia="Calibri"/>
          <w:color w:val="000000"/>
          <w:sz w:val="22"/>
          <w:lang w:val="en-GB"/>
        </w:rPr>
      </w:pPr>
      <w:r w:rsidRPr="00D06344">
        <w:rPr>
          <w:b/>
          <w:bCs/>
          <w:sz w:val="22"/>
        </w:rPr>
        <w:t>Table 2</w:t>
      </w:r>
      <w:r w:rsidR="00AB5D8D" w:rsidRPr="00D06344">
        <w:rPr>
          <w:bCs/>
          <w:sz w:val="22"/>
        </w:rPr>
        <w:t xml:space="preserve">. </w:t>
      </w:r>
      <w:r w:rsidR="00AB5D8D" w:rsidRPr="00D06344">
        <w:rPr>
          <w:rFonts w:eastAsia="Calibri"/>
          <w:color w:val="000000"/>
          <w:sz w:val="22"/>
          <w:lang w:val="en-GB"/>
        </w:rPr>
        <w:t xml:space="preserve">Characteristics of selected publications on </w:t>
      </w:r>
      <w:r w:rsidR="00AB5D8D" w:rsidRPr="00D06344">
        <w:rPr>
          <w:rFonts w:eastAsia="Calibri"/>
          <w:color w:val="000000"/>
          <w:sz w:val="22"/>
        </w:rPr>
        <w:t>antimicrobial resistance</w:t>
      </w:r>
      <w:r w:rsidR="00AB5D8D" w:rsidRPr="00D06344">
        <w:rPr>
          <w:rFonts w:eastAsia="Calibri"/>
          <w:color w:val="000000"/>
          <w:sz w:val="22"/>
          <w:lang w:val="en-GB"/>
        </w:rPr>
        <w:t xml:space="preserve"> in fish and poultry in South Africa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581"/>
        <w:gridCol w:w="1833"/>
        <w:gridCol w:w="1379"/>
        <w:gridCol w:w="1388"/>
        <w:gridCol w:w="1536"/>
        <w:gridCol w:w="1843"/>
      </w:tblGrid>
      <w:tr w:rsidR="004F11F1" w:rsidRPr="001B1EBD" w14:paraId="145A80D1" w14:textId="77777777" w:rsidTr="00606BDA">
        <w:tc>
          <w:tcPr>
            <w:tcW w:w="5854" w:type="dxa"/>
          </w:tcPr>
          <w:p w14:paraId="05E71520" w14:textId="77777777" w:rsidR="004F11F1" w:rsidRPr="001B1EBD" w:rsidRDefault="004F11F1" w:rsidP="004F11F1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Antimicrobial Resistance</w:t>
            </w:r>
          </w:p>
        </w:tc>
        <w:tc>
          <w:tcPr>
            <w:tcW w:w="1843" w:type="dxa"/>
          </w:tcPr>
          <w:p w14:paraId="0D221504" w14:textId="77777777" w:rsidR="004F11F1" w:rsidRPr="001B1EBD" w:rsidRDefault="004F11F1" w:rsidP="004F11F1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Pathogen</w:t>
            </w:r>
          </w:p>
        </w:tc>
        <w:tc>
          <w:tcPr>
            <w:tcW w:w="1407" w:type="dxa"/>
          </w:tcPr>
          <w:p w14:paraId="6F8CEA41" w14:textId="77777777" w:rsidR="004F11F1" w:rsidRPr="001B1EBD" w:rsidRDefault="004F11F1" w:rsidP="004F11F1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Method</w:t>
            </w:r>
          </w:p>
        </w:tc>
        <w:tc>
          <w:tcPr>
            <w:tcW w:w="1411" w:type="dxa"/>
          </w:tcPr>
          <w:p w14:paraId="0C03BB79" w14:textId="77777777" w:rsidR="004F11F1" w:rsidRPr="001B1EBD" w:rsidRDefault="004F11F1" w:rsidP="004F11F1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Sample</w:t>
            </w:r>
          </w:p>
        </w:tc>
        <w:tc>
          <w:tcPr>
            <w:tcW w:w="1554" w:type="dxa"/>
          </w:tcPr>
          <w:p w14:paraId="063BCE2D" w14:textId="77777777" w:rsidR="004F11F1" w:rsidRPr="001B1EBD" w:rsidRDefault="004F11F1" w:rsidP="004F11F1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Mechanism of Resistance</w:t>
            </w:r>
          </w:p>
        </w:tc>
        <w:tc>
          <w:tcPr>
            <w:tcW w:w="1889" w:type="dxa"/>
          </w:tcPr>
          <w:p w14:paraId="3F61572F" w14:textId="77777777" w:rsidR="004F11F1" w:rsidRPr="001B1EBD" w:rsidRDefault="004F11F1" w:rsidP="004F11F1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References</w:t>
            </w:r>
          </w:p>
        </w:tc>
      </w:tr>
      <w:tr w:rsidR="004F11F1" w:rsidRPr="001B1EBD" w14:paraId="6D32D40C" w14:textId="77777777" w:rsidTr="00606BDA">
        <w:tc>
          <w:tcPr>
            <w:tcW w:w="5854" w:type="dxa"/>
          </w:tcPr>
          <w:p w14:paraId="6F0C8420" w14:textId="77777777" w:rsidR="004F11F1" w:rsidRPr="001B1EBD" w:rsidRDefault="004F11F1" w:rsidP="004F11F1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Poultry</w:t>
            </w:r>
          </w:p>
        </w:tc>
        <w:tc>
          <w:tcPr>
            <w:tcW w:w="1843" w:type="dxa"/>
          </w:tcPr>
          <w:p w14:paraId="4E35B44A" w14:textId="77777777" w:rsidR="004F11F1" w:rsidRPr="001B1EBD" w:rsidRDefault="004F11F1" w:rsidP="004F11F1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407" w:type="dxa"/>
          </w:tcPr>
          <w:p w14:paraId="7D524DAD" w14:textId="77777777" w:rsidR="004F11F1" w:rsidRPr="001B1EBD" w:rsidRDefault="004F11F1" w:rsidP="004F11F1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411" w:type="dxa"/>
          </w:tcPr>
          <w:p w14:paraId="597ADB09" w14:textId="77777777" w:rsidR="004F11F1" w:rsidRPr="001B1EBD" w:rsidRDefault="004F11F1" w:rsidP="004F11F1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554" w:type="dxa"/>
          </w:tcPr>
          <w:p w14:paraId="5931C567" w14:textId="77777777" w:rsidR="004F11F1" w:rsidRPr="001B1EBD" w:rsidRDefault="004F11F1" w:rsidP="004F11F1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889" w:type="dxa"/>
          </w:tcPr>
          <w:p w14:paraId="656EF827" w14:textId="77777777" w:rsidR="004F11F1" w:rsidRPr="001B1EBD" w:rsidRDefault="004F11F1" w:rsidP="004F11F1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</w:tr>
      <w:tr w:rsidR="004F11F1" w:rsidRPr="001B1EBD" w14:paraId="320C18CC" w14:textId="77777777" w:rsidTr="00606BDA">
        <w:tc>
          <w:tcPr>
            <w:tcW w:w="5854" w:type="dxa"/>
          </w:tcPr>
          <w:p w14:paraId="51FDAF11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6.7%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tested were multidrug-resistant, and 67.3% were resistant to at least one antibiotic.</w:t>
            </w:r>
          </w:p>
        </w:tc>
        <w:tc>
          <w:tcPr>
            <w:tcW w:w="1843" w:type="dxa"/>
          </w:tcPr>
          <w:p w14:paraId="0C320FCC" w14:textId="77777777" w:rsidR="004F11F1" w:rsidRPr="001B1EBD" w:rsidRDefault="004F11F1" w:rsidP="004F11F1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407" w:type="dxa"/>
          </w:tcPr>
          <w:p w14:paraId="7794B8CF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411" w:type="dxa"/>
          </w:tcPr>
          <w:p w14:paraId="1F82C3C7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wab Carcasses</w:t>
            </w:r>
          </w:p>
          <w:p w14:paraId="769D7664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Ceacal</w:t>
            </w:r>
            <w:proofErr w:type="spellEnd"/>
          </w:p>
        </w:tc>
        <w:tc>
          <w:tcPr>
            <w:tcW w:w="1554" w:type="dxa"/>
          </w:tcPr>
          <w:p w14:paraId="11D3D703" w14:textId="15828F5A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bookmarkStart w:id="0" w:name="_Hlk106298011"/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  <w:bookmarkEnd w:id="0"/>
          </w:p>
        </w:tc>
        <w:tc>
          <w:tcPr>
            <w:tcW w:w="1889" w:type="dxa"/>
          </w:tcPr>
          <w:p w14:paraId="06EC4B29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Mclver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20</w:t>
            </w:r>
          </w:p>
        </w:tc>
      </w:tr>
      <w:tr w:rsidR="004F11F1" w:rsidRPr="001B1EBD" w14:paraId="0B49AD55" w14:textId="77777777" w:rsidTr="00606BDA">
        <w:tc>
          <w:tcPr>
            <w:tcW w:w="5854" w:type="dxa"/>
          </w:tcPr>
          <w:p w14:paraId="152006BB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Resistance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E. faecium </w:t>
            </w:r>
            <w:r w:rsidRPr="001B1EBD">
              <w:rPr>
                <w:rFonts w:cs="Times New Roman"/>
                <w:sz w:val="22"/>
                <w:lang w:val="en-GB"/>
              </w:rPr>
              <w:t xml:space="preserve">to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quinupristin-dalfopristin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was found in 24% of the sample. Across all species, there were twenty-four antibiograms for multidrug resistance.</w:t>
            </w:r>
          </w:p>
        </w:tc>
        <w:tc>
          <w:tcPr>
            <w:tcW w:w="1843" w:type="dxa"/>
          </w:tcPr>
          <w:p w14:paraId="08AEE564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nterococcus</w:t>
            </w:r>
            <w:r w:rsidRPr="001B1EBD">
              <w:rPr>
                <w:rFonts w:cs="Times New Roman"/>
                <w:sz w:val="22"/>
                <w:lang w:val="en-GB"/>
              </w:rPr>
              <w:t xml:space="preserve"> spp.</w:t>
            </w:r>
          </w:p>
        </w:tc>
        <w:tc>
          <w:tcPr>
            <w:tcW w:w="1407" w:type="dxa"/>
          </w:tcPr>
          <w:p w14:paraId="38A2DC4F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411" w:type="dxa"/>
          </w:tcPr>
          <w:p w14:paraId="5AEA9844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wab Carcasses</w:t>
            </w:r>
          </w:p>
          <w:p w14:paraId="74E0532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Ceacal</w:t>
            </w:r>
            <w:proofErr w:type="spellEnd"/>
          </w:p>
        </w:tc>
        <w:tc>
          <w:tcPr>
            <w:tcW w:w="1554" w:type="dxa"/>
          </w:tcPr>
          <w:p w14:paraId="5CE3C375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28CE3EBD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Molechan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9</w:t>
            </w:r>
          </w:p>
        </w:tc>
      </w:tr>
      <w:tr w:rsidR="004F11F1" w:rsidRPr="001B1EBD" w14:paraId="09D7B637" w14:textId="77777777" w:rsidTr="00606BDA">
        <w:tc>
          <w:tcPr>
            <w:tcW w:w="5854" w:type="dxa"/>
          </w:tcPr>
          <w:p w14:paraId="248B5319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All of the antimicrobial drugs employed on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 from chickens were ineffective against the pathogen.</w:t>
            </w:r>
          </w:p>
        </w:tc>
        <w:tc>
          <w:tcPr>
            <w:tcW w:w="1843" w:type="dxa"/>
          </w:tcPr>
          <w:p w14:paraId="0FFFA8E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</w:t>
            </w:r>
          </w:p>
        </w:tc>
        <w:tc>
          <w:tcPr>
            <w:tcW w:w="1407" w:type="dxa"/>
          </w:tcPr>
          <w:p w14:paraId="5E001A1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411" w:type="dxa"/>
          </w:tcPr>
          <w:p w14:paraId="44F67CBD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Ceacal</w:t>
            </w:r>
            <w:proofErr w:type="spellEnd"/>
          </w:p>
        </w:tc>
        <w:tc>
          <w:tcPr>
            <w:tcW w:w="1554" w:type="dxa"/>
          </w:tcPr>
          <w:p w14:paraId="3F1C2CF6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36F5AC17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Zishiri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6</w:t>
            </w:r>
          </w:p>
        </w:tc>
      </w:tr>
      <w:tr w:rsidR="004F11F1" w:rsidRPr="001B1EBD" w14:paraId="7BB8E9F6" w14:textId="77777777" w:rsidTr="00606BDA">
        <w:tc>
          <w:tcPr>
            <w:tcW w:w="5854" w:type="dxa"/>
          </w:tcPr>
          <w:p w14:paraId="337616E0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Tetracycline-resistant isolates (98.9 to 100%) were found in commercially raised birds. Gentamicin resistance was 1.6%, while streptomycin resistance was 11.5% of the population.</w:t>
            </w:r>
          </w:p>
        </w:tc>
        <w:tc>
          <w:tcPr>
            <w:tcW w:w="1843" w:type="dxa"/>
          </w:tcPr>
          <w:p w14:paraId="5458605F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Campylobacter</w:t>
            </w:r>
            <w:r w:rsidRPr="001B1EBD">
              <w:rPr>
                <w:rFonts w:cs="Times New Roman"/>
                <w:sz w:val="22"/>
                <w:lang w:val="en-GB"/>
              </w:rPr>
              <w:t xml:space="preserve"> bacteria</w:t>
            </w:r>
          </w:p>
        </w:tc>
        <w:tc>
          <w:tcPr>
            <w:tcW w:w="1407" w:type="dxa"/>
          </w:tcPr>
          <w:p w14:paraId="5D7603E9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gar dilution</w:t>
            </w:r>
          </w:p>
        </w:tc>
        <w:tc>
          <w:tcPr>
            <w:tcW w:w="1411" w:type="dxa"/>
          </w:tcPr>
          <w:p w14:paraId="1380F4F6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Caeca</w:t>
            </w:r>
          </w:p>
        </w:tc>
        <w:tc>
          <w:tcPr>
            <w:tcW w:w="1554" w:type="dxa"/>
          </w:tcPr>
          <w:p w14:paraId="554249BF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6B14100E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Bester and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Essack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, 2012</w:t>
            </w:r>
          </w:p>
        </w:tc>
      </w:tr>
      <w:tr w:rsidR="004F11F1" w:rsidRPr="001B1EBD" w14:paraId="01B034EF" w14:textId="77777777" w:rsidTr="00606BDA">
        <w:tc>
          <w:tcPr>
            <w:tcW w:w="5854" w:type="dxa"/>
          </w:tcPr>
          <w:p w14:paraId="7FF46C63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Commercially reared birds had a high level of tetracycline resistance (98.9 to 100%). Streptomycin and gentamicin resistance was found in 11.5% and 1.6% of the population, respectively.</w:t>
            </w:r>
          </w:p>
        </w:tc>
        <w:tc>
          <w:tcPr>
            <w:tcW w:w="1843" w:type="dxa"/>
          </w:tcPr>
          <w:p w14:paraId="5EEF1311" w14:textId="77777777" w:rsidR="004F11F1" w:rsidRPr="001B1EBD" w:rsidRDefault="004F11F1" w:rsidP="004F11F1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Campylobacter </w:t>
            </w:r>
            <w:proofErr w:type="spellStart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jejuni</w:t>
            </w:r>
            <w:proofErr w:type="spellEnd"/>
          </w:p>
        </w:tc>
        <w:tc>
          <w:tcPr>
            <w:tcW w:w="1407" w:type="dxa"/>
          </w:tcPr>
          <w:p w14:paraId="14BB4BD2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gar dilution</w:t>
            </w:r>
          </w:p>
        </w:tc>
        <w:tc>
          <w:tcPr>
            <w:tcW w:w="1411" w:type="dxa"/>
          </w:tcPr>
          <w:p w14:paraId="70586631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Caeca</w:t>
            </w:r>
          </w:p>
        </w:tc>
        <w:tc>
          <w:tcPr>
            <w:tcW w:w="1554" w:type="dxa"/>
          </w:tcPr>
          <w:p w14:paraId="0A555AC4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0787D983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Bester and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Essack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, 2008</w:t>
            </w:r>
          </w:p>
        </w:tc>
      </w:tr>
      <w:tr w:rsidR="004F11F1" w:rsidRPr="001B1EBD" w14:paraId="12A21803" w14:textId="77777777" w:rsidTr="00606BDA">
        <w:tc>
          <w:tcPr>
            <w:tcW w:w="5854" w:type="dxa"/>
          </w:tcPr>
          <w:p w14:paraId="5FEB6D18" w14:textId="2F17EDDB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96.6% of </w:t>
            </w:r>
            <w:r w:rsidR="0028328B" w:rsidRPr="001B1EBD">
              <w:rPr>
                <w:rFonts w:cs="Times New Roman"/>
                <w:i/>
                <w:iCs/>
                <w:sz w:val="22"/>
                <w:lang w:val="en-GB"/>
              </w:rPr>
              <w:t>S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 had multidrug resistance profiles. In addition, more than </w:t>
            </w:r>
            <w:r w:rsidR="004E6902" w:rsidRPr="001B1EBD">
              <w:rPr>
                <w:rFonts w:cs="Times New Roman"/>
                <w:sz w:val="22"/>
                <w:lang w:val="en-GB"/>
              </w:rPr>
              <w:t>nine</w:t>
            </w:r>
            <w:r w:rsidRPr="001B1EBD">
              <w:rPr>
                <w:rFonts w:cs="Times New Roman"/>
                <w:sz w:val="22"/>
                <w:lang w:val="en-GB"/>
              </w:rPr>
              <w:t xml:space="preserve"> antibiotic resistance was detected in isolates.</w:t>
            </w:r>
          </w:p>
        </w:tc>
        <w:tc>
          <w:tcPr>
            <w:tcW w:w="1843" w:type="dxa"/>
          </w:tcPr>
          <w:p w14:paraId="65C51B5E" w14:textId="77777777" w:rsidR="004F11F1" w:rsidRPr="001B1EBD" w:rsidRDefault="004F11F1" w:rsidP="004F11F1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</w:t>
            </w:r>
          </w:p>
        </w:tc>
        <w:tc>
          <w:tcPr>
            <w:tcW w:w="1407" w:type="dxa"/>
          </w:tcPr>
          <w:p w14:paraId="55B7DA56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411" w:type="dxa"/>
          </w:tcPr>
          <w:p w14:paraId="093FF262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Swab </w:t>
            </w:r>
          </w:p>
        </w:tc>
        <w:tc>
          <w:tcPr>
            <w:tcW w:w="1554" w:type="dxa"/>
          </w:tcPr>
          <w:p w14:paraId="7542449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0A4EF88E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kinola et al., 2019</w:t>
            </w:r>
          </w:p>
        </w:tc>
      </w:tr>
      <w:tr w:rsidR="004F11F1" w:rsidRPr="001B1EBD" w14:paraId="5DC91A03" w14:textId="77777777" w:rsidTr="00606BDA">
        <w:tc>
          <w:tcPr>
            <w:tcW w:w="5854" w:type="dxa"/>
          </w:tcPr>
          <w:p w14:paraId="6F7FD5F2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71.4%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 were resistant to at least one antimicrobial agent.</w:t>
            </w:r>
          </w:p>
        </w:tc>
        <w:tc>
          <w:tcPr>
            <w:tcW w:w="1843" w:type="dxa"/>
          </w:tcPr>
          <w:p w14:paraId="163FA139" w14:textId="77777777" w:rsidR="004F11F1" w:rsidRPr="001B1EBD" w:rsidRDefault="004F11F1" w:rsidP="004F11F1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spp.,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407" w:type="dxa"/>
          </w:tcPr>
          <w:p w14:paraId="2218C85F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411" w:type="dxa"/>
          </w:tcPr>
          <w:p w14:paraId="2BCBB4F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Table eggs</w:t>
            </w:r>
          </w:p>
        </w:tc>
        <w:tc>
          <w:tcPr>
            <w:tcW w:w="1554" w:type="dxa"/>
          </w:tcPr>
          <w:p w14:paraId="40EB0488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1319BF35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Adesiyun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20</w:t>
            </w:r>
          </w:p>
        </w:tc>
      </w:tr>
      <w:tr w:rsidR="004F11F1" w:rsidRPr="001B1EBD" w14:paraId="71F92231" w14:textId="77777777" w:rsidTr="00606BDA">
        <w:tc>
          <w:tcPr>
            <w:tcW w:w="5854" w:type="dxa"/>
          </w:tcPr>
          <w:p w14:paraId="06F7C30E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lastRenderedPageBreak/>
              <w:t xml:space="preserve">Most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 from broilers had minimum inhibitory concentration (MIC) values that indicated resistance to enrofloxacin–75.6%, nalidixic acid-90.5%,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fosfomycin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, and doxycycline-98.2% each, sulphamethoxazole-78.7%, etc.</w:t>
            </w:r>
          </w:p>
        </w:tc>
        <w:tc>
          <w:tcPr>
            <w:tcW w:w="1843" w:type="dxa"/>
          </w:tcPr>
          <w:p w14:paraId="6A029B05" w14:textId="77777777" w:rsidR="004F11F1" w:rsidRPr="001B1EBD" w:rsidRDefault="004F11F1" w:rsidP="004F11F1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407" w:type="dxa"/>
          </w:tcPr>
          <w:p w14:paraId="0101EBBB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gar dilution</w:t>
            </w:r>
          </w:p>
        </w:tc>
        <w:tc>
          <w:tcPr>
            <w:tcW w:w="1411" w:type="dxa"/>
          </w:tcPr>
          <w:p w14:paraId="41BD2167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Carcasses </w:t>
            </w:r>
          </w:p>
        </w:tc>
        <w:tc>
          <w:tcPr>
            <w:tcW w:w="1554" w:type="dxa"/>
          </w:tcPr>
          <w:p w14:paraId="0FB7364D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02AAEAAA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Oguttu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08</w:t>
            </w:r>
          </w:p>
        </w:tc>
      </w:tr>
      <w:tr w:rsidR="004F11F1" w:rsidRPr="001B1EBD" w14:paraId="6FF65F42" w14:textId="77777777" w:rsidTr="00606BDA">
        <w:tc>
          <w:tcPr>
            <w:tcW w:w="5854" w:type="dxa"/>
          </w:tcPr>
          <w:p w14:paraId="7DA1B8F8" w14:textId="5BE22762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bookmarkStart w:id="1" w:name="_Hlk103064488"/>
            <w:r w:rsidRPr="001B1EBD">
              <w:rPr>
                <w:rFonts w:cs="Times New Roman"/>
                <w:sz w:val="22"/>
                <w:lang w:val="en-GB"/>
              </w:rPr>
              <w:t xml:space="preserve">81.8% of the </w:t>
            </w:r>
            <w:r w:rsidR="008E10AD" w:rsidRPr="001B1EBD">
              <w:rPr>
                <w:rFonts w:cs="Times New Roman"/>
                <w:i/>
                <w:iCs/>
                <w:sz w:val="22"/>
                <w:lang w:val="en-GB"/>
              </w:rPr>
              <w:t>S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samples were multidrug-resistant. </w:t>
            </w:r>
          </w:p>
        </w:tc>
        <w:tc>
          <w:tcPr>
            <w:tcW w:w="1843" w:type="dxa"/>
          </w:tcPr>
          <w:p w14:paraId="40420D16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almonella</w:t>
            </w:r>
          </w:p>
        </w:tc>
        <w:tc>
          <w:tcPr>
            <w:tcW w:w="1407" w:type="dxa"/>
          </w:tcPr>
          <w:p w14:paraId="40FCDCB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411" w:type="dxa"/>
          </w:tcPr>
          <w:p w14:paraId="3FACE6A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illed, swabs</w:t>
            </w:r>
          </w:p>
        </w:tc>
        <w:tc>
          <w:tcPr>
            <w:tcW w:w="1554" w:type="dxa"/>
          </w:tcPr>
          <w:p w14:paraId="671A2E2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726A3815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Mokgophi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21</w:t>
            </w:r>
          </w:p>
        </w:tc>
      </w:tr>
      <w:bookmarkEnd w:id="1"/>
      <w:tr w:rsidR="004F11F1" w:rsidRPr="001B1EBD" w14:paraId="32430F34" w14:textId="77777777" w:rsidTr="00606BDA">
        <w:tc>
          <w:tcPr>
            <w:tcW w:w="5854" w:type="dxa"/>
          </w:tcPr>
          <w:p w14:paraId="59B15AE4" w14:textId="1E88050E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Oxytetracycline – 10%, ampicillin - 16.7%, and trimethoprim - 36.7% were </w:t>
            </w:r>
            <w:r w:rsidR="004E6902" w:rsidRPr="001B1EBD">
              <w:rPr>
                <w:rFonts w:cs="Times New Roman"/>
                <w:i/>
                <w:iCs/>
                <w:sz w:val="22"/>
                <w:lang w:val="en-GB"/>
              </w:rPr>
              <w:t>Salmonella</w:t>
            </w:r>
            <w:r w:rsidR="004E6902" w:rsidRPr="001B1EBD">
              <w:rPr>
                <w:rFonts w:cs="Times New Roman"/>
                <w:sz w:val="22"/>
                <w:lang w:val="en-GB"/>
              </w:rPr>
              <w:t xml:space="preserve"> isolates' most resistant antimicrobial agent</w:t>
            </w:r>
            <w:r w:rsidRPr="001B1EBD">
              <w:rPr>
                <w:rFonts w:cs="Times New Roman"/>
                <w:sz w:val="22"/>
                <w:lang w:val="en-GB"/>
              </w:rPr>
              <w:t>s.</w:t>
            </w:r>
          </w:p>
        </w:tc>
        <w:tc>
          <w:tcPr>
            <w:tcW w:w="1843" w:type="dxa"/>
          </w:tcPr>
          <w:p w14:paraId="03F8B6A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almonella</w:t>
            </w:r>
          </w:p>
        </w:tc>
        <w:tc>
          <w:tcPr>
            <w:tcW w:w="1407" w:type="dxa"/>
          </w:tcPr>
          <w:p w14:paraId="77848FCA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Broth dilution</w:t>
            </w:r>
          </w:p>
        </w:tc>
        <w:tc>
          <w:tcPr>
            <w:tcW w:w="1411" w:type="dxa"/>
          </w:tcPr>
          <w:p w14:paraId="338D3823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Rectal and cloacal swabs</w:t>
            </w:r>
          </w:p>
        </w:tc>
        <w:tc>
          <w:tcPr>
            <w:tcW w:w="1554" w:type="dxa"/>
          </w:tcPr>
          <w:p w14:paraId="4BAF6504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22C31D2D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Mathole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7</w:t>
            </w:r>
          </w:p>
        </w:tc>
      </w:tr>
      <w:tr w:rsidR="004F11F1" w:rsidRPr="001B1EBD" w14:paraId="19FD98CD" w14:textId="77777777" w:rsidTr="00606BDA">
        <w:tc>
          <w:tcPr>
            <w:tcW w:w="5854" w:type="dxa"/>
          </w:tcPr>
          <w:p w14:paraId="51AB1F26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. aureus</w:t>
            </w:r>
            <w:r w:rsidRPr="001B1EBD">
              <w:rPr>
                <w:rFonts w:cs="Times New Roman"/>
                <w:sz w:val="22"/>
                <w:lang w:val="en-GB"/>
              </w:rPr>
              <w:t xml:space="preserve"> had a multiple antibiotic resistance index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 </w:t>
            </w:r>
            <w:r w:rsidRPr="001B1EBD">
              <w:rPr>
                <w:rFonts w:cs="Times New Roman"/>
                <w:sz w:val="22"/>
                <w:lang w:val="en-GB"/>
              </w:rPr>
              <w:t>of 0.23%, and 39.17% of the sample were multidrug-resistant.</w:t>
            </w:r>
          </w:p>
        </w:tc>
        <w:tc>
          <w:tcPr>
            <w:tcW w:w="1843" w:type="dxa"/>
          </w:tcPr>
          <w:p w14:paraId="2CD6C5CE" w14:textId="77777777" w:rsidR="004F11F1" w:rsidRPr="001B1EBD" w:rsidRDefault="004F11F1" w:rsidP="004F11F1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taphylococcus aureus</w:t>
            </w:r>
          </w:p>
        </w:tc>
        <w:tc>
          <w:tcPr>
            <w:tcW w:w="1407" w:type="dxa"/>
          </w:tcPr>
          <w:p w14:paraId="466F30E0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411" w:type="dxa"/>
          </w:tcPr>
          <w:p w14:paraId="32B2CE54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aecal, swab, litter, killed</w:t>
            </w:r>
          </w:p>
        </w:tc>
        <w:tc>
          <w:tcPr>
            <w:tcW w:w="1554" w:type="dxa"/>
          </w:tcPr>
          <w:p w14:paraId="10A234E6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39D420DD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moako et al., 2020</w:t>
            </w:r>
          </w:p>
        </w:tc>
      </w:tr>
      <w:tr w:rsidR="004F11F1" w:rsidRPr="001B1EBD" w14:paraId="02CF5670" w14:textId="77777777" w:rsidTr="00606BDA">
        <w:tc>
          <w:tcPr>
            <w:tcW w:w="5854" w:type="dxa"/>
          </w:tcPr>
          <w:p w14:paraId="30DBB422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21%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. aureus</w:t>
            </w:r>
            <w:r w:rsidRPr="001B1EBD">
              <w:rPr>
                <w:rFonts w:cs="Times New Roman"/>
                <w:sz w:val="22"/>
                <w:lang w:val="en-GB"/>
              </w:rPr>
              <w:t xml:space="preserve"> were methicillin-resistant. In addition, multidrug resistance was found in 22.2% of the isolates.</w:t>
            </w:r>
          </w:p>
        </w:tc>
        <w:tc>
          <w:tcPr>
            <w:tcW w:w="1843" w:type="dxa"/>
          </w:tcPr>
          <w:p w14:paraId="779A5703" w14:textId="77777777" w:rsidR="004F11F1" w:rsidRPr="001B1EBD" w:rsidRDefault="004F11F1" w:rsidP="004F11F1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taphylococcus aureus</w:t>
            </w:r>
          </w:p>
        </w:tc>
        <w:tc>
          <w:tcPr>
            <w:tcW w:w="1407" w:type="dxa"/>
          </w:tcPr>
          <w:p w14:paraId="7709060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411" w:type="dxa"/>
          </w:tcPr>
          <w:p w14:paraId="3039F338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Meat products</w:t>
            </w:r>
          </w:p>
        </w:tc>
        <w:tc>
          <w:tcPr>
            <w:tcW w:w="1554" w:type="dxa"/>
          </w:tcPr>
          <w:p w14:paraId="3A3484B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0BD4EE87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Govender et al., 2019</w:t>
            </w:r>
          </w:p>
        </w:tc>
      </w:tr>
      <w:tr w:rsidR="004F11F1" w:rsidRPr="001B1EBD" w14:paraId="77D7C00D" w14:textId="77777777" w:rsidTr="00606BDA">
        <w:tc>
          <w:tcPr>
            <w:tcW w:w="5854" w:type="dxa"/>
          </w:tcPr>
          <w:p w14:paraId="6733AC4D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A variety of antibiotic classes can be resistant to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Campylobacter</w:t>
            </w:r>
            <w:r w:rsidRPr="001B1EBD">
              <w:rPr>
                <w:rFonts w:cs="Times New Roman"/>
                <w:sz w:val="22"/>
                <w:lang w:val="en-GB"/>
              </w:rPr>
              <w:t xml:space="preserve"> spp.</w:t>
            </w:r>
          </w:p>
        </w:tc>
        <w:tc>
          <w:tcPr>
            <w:tcW w:w="1843" w:type="dxa"/>
          </w:tcPr>
          <w:p w14:paraId="4465E6DB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Campylobacter</w:t>
            </w:r>
            <w:r w:rsidRPr="001B1EBD">
              <w:rPr>
                <w:rFonts w:cs="Times New Roman"/>
                <w:sz w:val="22"/>
                <w:lang w:val="en-GB"/>
              </w:rPr>
              <w:t xml:space="preserve"> spp.</w:t>
            </w:r>
          </w:p>
        </w:tc>
        <w:tc>
          <w:tcPr>
            <w:tcW w:w="1407" w:type="dxa"/>
          </w:tcPr>
          <w:p w14:paraId="14564B15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Broth dilution</w:t>
            </w:r>
          </w:p>
        </w:tc>
        <w:tc>
          <w:tcPr>
            <w:tcW w:w="1411" w:type="dxa"/>
          </w:tcPr>
          <w:p w14:paraId="4D8B3135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aecal</w:t>
            </w:r>
          </w:p>
        </w:tc>
        <w:tc>
          <w:tcPr>
            <w:tcW w:w="1554" w:type="dxa"/>
          </w:tcPr>
          <w:p w14:paraId="6FEB8A27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-</w:t>
            </w:r>
          </w:p>
        </w:tc>
        <w:tc>
          <w:tcPr>
            <w:tcW w:w="1889" w:type="dxa"/>
          </w:tcPr>
          <w:p w14:paraId="3A1FFA72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Reddy and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Zishiri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, 2017</w:t>
            </w:r>
          </w:p>
        </w:tc>
      </w:tr>
      <w:tr w:rsidR="004F11F1" w:rsidRPr="001B1EBD" w14:paraId="2C97CDC8" w14:textId="77777777" w:rsidTr="00606BDA">
        <w:tc>
          <w:tcPr>
            <w:tcW w:w="5854" w:type="dxa"/>
          </w:tcPr>
          <w:p w14:paraId="2AEFAE5B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ntibiotic resistance to three or more antibiotics (trimethoprim, tetracycline, nalidixic acid, ciprofloxacin, ampicillin, and gentamicin) was found in 40% of the isolates.</w:t>
            </w:r>
          </w:p>
        </w:tc>
        <w:tc>
          <w:tcPr>
            <w:tcW w:w="1843" w:type="dxa"/>
          </w:tcPr>
          <w:p w14:paraId="4800A7CF" w14:textId="77777777" w:rsidR="004F11F1" w:rsidRPr="001B1EBD" w:rsidRDefault="004F11F1" w:rsidP="004F11F1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K. </w:t>
            </w:r>
            <w:proofErr w:type="spellStart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ozaenae</w:t>
            </w:r>
            <w:proofErr w:type="spellEnd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, K. </w:t>
            </w:r>
            <w:proofErr w:type="spellStart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rhinoscleromatis</w:t>
            </w:r>
            <w:proofErr w:type="spellEnd"/>
          </w:p>
        </w:tc>
        <w:tc>
          <w:tcPr>
            <w:tcW w:w="1407" w:type="dxa"/>
          </w:tcPr>
          <w:p w14:paraId="5C32865E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411" w:type="dxa"/>
          </w:tcPr>
          <w:p w14:paraId="195999A5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Neck-skin</w:t>
            </w:r>
          </w:p>
        </w:tc>
        <w:tc>
          <w:tcPr>
            <w:tcW w:w="1554" w:type="dxa"/>
          </w:tcPr>
          <w:p w14:paraId="1D680C16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3BA463D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ielding et al., 2012</w:t>
            </w:r>
          </w:p>
        </w:tc>
      </w:tr>
      <w:tr w:rsidR="004F11F1" w:rsidRPr="001B1EBD" w14:paraId="1AF21441" w14:textId="77777777" w:rsidTr="00606BDA">
        <w:tc>
          <w:tcPr>
            <w:tcW w:w="5854" w:type="dxa"/>
          </w:tcPr>
          <w:p w14:paraId="56BE49D9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ll of the methicillin-resistant staphylococcus isolates tested positive for multiple-drug resistance.</w:t>
            </w:r>
          </w:p>
        </w:tc>
        <w:tc>
          <w:tcPr>
            <w:tcW w:w="1843" w:type="dxa"/>
          </w:tcPr>
          <w:p w14:paraId="5D23DBA7" w14:textId="77777777" w:rsidR="004F11F1" w:rsidRPr="001B1EBD" w:rsidRDefault="004F11F1" w:rsidP="004F11F1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taphylococcus aureus</w:t>
            </w:r>
          </w:p>
        </w:tc>
        <w:tc>
          <w:tcPr>
            <w:tcW w:w="1407" w:type="dxa"/>
          </w:tcPr>
          <w:p w14:paraId="43AE7CFF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411" w:type="dxa"/>
          </w:tcPr>
          <w:p w14:paraId="17FE089F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Poultry farm, abattoir</w:t>
            </w:r>
          </w:p>
        </w:tc>
        <w:tc>
          <w:tcPr>
            <w:tcW w:w="1554" w:type="dxa"/>
          </w:tcPr>
          <w:p w14:paraId="079D8844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-</w:t>
            </w:r>
          </w:p>
        </w:tc>
        <w:tc>
          <w:tcPr>
            <w:tcW w:w="1889" w:type="dxa"/>
          </w:tcPr>
          <w:p w14:paraId="41815DA3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moako et al., 2019</w:t>
            </w:r>
          </w:p>
        </w:tc>
      </w:tr>
      <w:tr w:rsidR="004F11F1" w:rsidRPr="001B1EBD" w14:paraId="732DA43F" w14:textId="77777777" w:rsidTr="00606BDA">
        <w:tc>
          <w:tcPr>
            <w:tcW w:w="5854" w:type="dxa"/>
          </w:tcPr>
          <w:p w14:paraId="53FFB384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Resistance to antibiotics at the phenotypic level was extremely high.</w:t>
            </w:r>
          </w:p>
        </w:tc>
        <w:tc>
          <w:tcPr>
            <w:tcW w:w="1843" w:type="dxa"/>
          </w:tcPr>
          <w:p w14:paraId="1396A7BF" w14:textId="77777777" w:rsidR="004F11F1" w:rsidRPr="001B1EBD" w:rsidRDefault="004F11F1" w:rsidP="004F11F1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taphylococcus aureus</w:t>
            </w:r>
          </w:p>
        </w:tc>
        <w:tc>
          <w:tcPr>
            <w:tcW w:w="1407" w:type="dxa"/>
          </w:tcPr>
          <w:p w14:paraId="15AE073B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411" w:type="dxa"/>
          </w:tcPr>
          <w:p w14:paraId="505828CA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aecal</w:t>
            </w:r>
          </w:p>
        </w:tc>
        <w:tc>
          <w:tcPr>
            <w:tcW w:w="1554" w:type="dxa"/>
          </w:tcPr>
          <w:p w14:paraId="6121BCB9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66520243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Adegoke and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Okoh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, 2014</w:t>
            </w:r>
          </w:p>
        </w:tc>
      </w:tr>
      <w:tr w:rsidR="004F11F1" w:rsidRPr="001B1EBD" w14:paraId="1BA98523" w14:textId="77777777" w:rsidTr="00606BDA">
        <w:tc>
          <w:tcPr>
            <w:tcW w:w="5854" w:type="dxa"/>
          </w:tcPr>
          <w:p w14:paraId="41073636" w14:textId="77777777" w:rsidR="004F11F1" w:rsidRPr="001B1EBD" w:rsidRDefault="004F11F1" w:rsidP="004F11F1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Fish</w:t>
            </w:r>
          </w:p>
        </w:tc>
        <w:tc>
          <w:tcPr>
            <w:tcW w:w="1843" w:type="dxa"/>
          </w:tcPr>
          <w:p w14:paraId="4CB782CB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07" w:type="dxa"/>
          </w:tcPr>
          <w:p w14:paraId="37218308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11" w:type="dxa"/>
          </w:tcPr>
          <w:p w14:paraId="1BACA938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4" w:type="dxa"/>
          </w:tcPr>
          <w:p w14:paraId="49E47E9E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89" w:type="dxa"/>
          </w:tcPr>
          <w:p w14:paraId="5DDA52DB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</w:tr>
      <w:tr w:rsidR="004F11F1" w:rsidRPr="001B1EBD" w14:paraId="05ED22A1" w14:textId="77777777" w:rsidTr="00606BDA">
        <w:tc>
          <w:tcPr>
            <w:tcW w:w="5854" w:type="dxa"/>
          </w:tcPr>
          <w:p w14:paraId="51654091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lastRenderedPageBreak/>
              <w:t>Aeromonas spp</w:t>
            </w:r>
            <w:r w:rsidRPr="001B1EBD">
              <w:rPr>
                <w:rFonts w:cs="Times New Roman"/>
                <w:sz w:val="22"/>
                <w:lang w:val="en-GB"/>
              </w:rPr>
              <w:t xml:space="preserve">. showed high level of resistance to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augmentin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- 86.5%, amoxicillin - 89.2%, and tetracycline - 78.3%.</w:t>
            </w:r>
          </w:p>
        </w:tc>
        <w:tc>
          <w:tcPr>
            <w:tcW w:w="1843" w:type="dxa"/>
          </w:tcPr>
          <w:p w14:paraId="346AE500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Aeromonas</w:t>
            </w:r>
            <w:r w:rsidRPr="001B1EBD">
              <w:rPr>
                <w:rFonts w:cs="Times New Roman"/>
                <w:sz w:val="22"/>
                <w:lang w:val="en-GB"/>
              </w:rPr>
              <w:t xml:space="preserve"> spp.</w:t>
            </w:r>
          </w:p>
        </w:tc>
        <w:tc>
          <w:tcPr>
            <w:tcW w:w="1407" w:type="dxa"/>
          </w:tcPr>
          <w:p w14:paraId="03E0012D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411" w:type="dxa"/>
          </w:tcPr>
          <w:p w14:paraId="4399DC76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wabs</w:t>
            </w:r>
          </w:p>
        </w:tc>
        <w:tc>
          <w:tcPr>
            <w:tcW w:w="1554" w:type="dxa"/>
          </w:tcPr>
          <w:p w14:paraId="00AB6ECB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4BC5FFA4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Jacobs and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Chenia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, 2007</w:t>
            </w:r>
          </w:p>
        </w:tc>
      </w:tr>
      <w:tr w:rsidR="004F11F1" w:rsidRPr="001B1EBD" w14:paraId="2CDC5E80" w14:textId="77777777" w:rsidTr="00606BDA">
        <w:tc>
          <w:tcPr>
            <w:tcW w:w="5854" w:type="dxa"/>
          </w:tcPr>
          <w:p w14:paraId="75563694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ntibiotic resistance to clindamycin, rifampicin, ampicillin and erythromycin ranged from 67 to 81%.</w:t>
            </w:r>
          </w:p>
        </w:tc>
        <w:tc>
          <w:tcPr>
            <w:tcW w:w="1843" w:type="dxa"/>
          </w:tcPr>
          <w:p w14:paraId="0778BF89" w14:textId="77777777" w:rsidR="004F11F1" w:rsidRPr="001B1EBD" w:rsidRDefault="004F11F1" w:rsidP="004F11F1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taphylococcus aureus</w:t>
            </w:r>
          </w:p>
        </w:tc>
        <w:tc>
          <w:tcPr>
            <w:tcW w:w="1407" w:type="dxa"/>
          </w:tcPr>
          <w:p w14:paraId="3E58904F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-</w:t>
            </w:r>
          </w:p>
        </w:tc>
        <w:tc>
          <w:tcPr>
            <w:tcW w:w="1411" w:type="dxa"/>
          </w:tcPr>
          <w:p w14:paraId="66A5009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Gill and skin tissues</w:t>
            </w:r>
          </w:p>
        </w:tc>
        <w:tc>
          <w:tcPr>
            <w:tcW w:w="1554" w:type="dxa"/>
          </w:tcPr>
          <w:p w14:paraId="63155FA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-</w:t>
            </w:r>
          </w:p>
        </w:tc>
        <w:tc>
          <w:tcPr>
            <w:tcW w:w="1889" w:type="dxa"/>
          </w:tcPr>
          <w:p w14:paraId="4604451E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ri et al., 2020</w:t>
            </w:r>
          </w:p>
        </w:tc>
      </w:tr>
      <w:tr w:rsidR="004F11F1" w:rsidRPr="001B1EBD" w14:paraId="233D4456" w14:textId="77777777" w:rsidTr="00606BDA">
        <w:tc>
          <w:tcPr>
            <w:tcW w:w="5854" w:type="dxa"/>
          </w:tcPr>
          <w:p w14:paraId="1D221CBC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A high prevalence (62.9%)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. aureus</w:t>
            </w:r>
            <w:r w:rsidRPr="001B1EBD">
              <w:rPr>
                <w:rFonts w:cs="Times New Roman"/>
                <w:sz w:val="22"/>
                <w:lang w:val="en-GB"/>
              </w:rPr>
              <w:t xml:space="preserve"> with the presence of Methicillin-resistant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. aureus</w:t>
            </w:r>
            <w:r w:rsidRPr="001B1EBD">
              <w:rPr>
                <w:rFonts w:cs="Times New Roman"/>
                <w:sz w:val="22"/>
                <w:lang w:val="en-GB"/>
              </w:rPr>
              <w:t xml:space="preserve"> strains (16.3%).</w:t>
            </w:r>
          </w:p>
        </w:tc>
        <w:tc>
          <w:tcPr>
            <w:tcW w:w="1843" w:type="dxa"/>
          </w:tcPr>
          <w:p w14:paraId="40B50FAB" w14:textId="77777777" w:rsidR="004F11F1" w:rsidRPr="001B1EBD" w:rsidRDefault="004F11F1" w:rsidP="004F11F1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taphylococcus aureus</w:t>
            </w:r>
          </w:p>
        </w:tc>
        <w:tc>
          <w:tcPr>
            <w:tcW w:w="1407" w:type="dxa"/>
          </w:tcPr>
          <w:p w14:paraId="7D26F5E0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411" w:type="dxa"/>
          </w:tcPr>
          <w:p w14:paraId="5AB37BA6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Gill and skin tissues</w:t>
            </w:r>
          </w:p>
        </w:tc>
        <w:tc>
          <w:tcPr>
            <w:tcW w:w="1554" w:type="dxa"/>
          </w:tcPr>
          <w:p w14:paraId="329B7116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889" w:type="dxa"/>
          </w:tcPr>
          <w:p w14:paraId="104E3468" w14:textId="77777777" w:rsidR="004F11F1" w:rsidRPr="001B1EBD" w:rsidRDefault="004F11F1" w:rsidP="004F11F1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ri et al., 2018</w:t>
            </w:r>
          </w:p>
        </w:tc>
      </w:tr>
    </w:tbl>
    <w:p w14:paraId="66BDE765" w14:textId="77777777" w:rsidR="00741C2B" w:rsidRPr="001B1EBD" w:rsidRDefault="00741C2B" w:rsidP="006B2D5B">
      <w:pPr>
        <w:rPr>
          <w:rFonts w:cs="Times New Roman"/>
          <w:sz w:val="22"/>
        </w:rPr>
        <w:sectPr w:rsidR="00741C2B" w:rsidRPr="001B1EBD" w:rsidSect="00D9061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1" w:right="1140" w:bottom="1179" w:left="1140" w:header="284" w:footer="510" w:gutter="0"/>
          <w:cols w:space="720"/>
          <w:titlePg/>
          <w:docGrid w:linePitch="360"/>
        </w:sectPr>
      </w:pPr>
    </w:p>
    <w:p w14:paraId="67E3547F" w14:textId="1A51581E" w:rsidR="00664893" w:rsidRPr="00D06344" w:rsidRDefault="00664893" w:rsidP="00D06344">
      <w:pPr>
        <w:spacing w:line="276" w:lineRule="auto"/>
        <w:rPr>
          <w:rFonts w:eastAsia="Calibri"/>
          <w:color w:val="000000"/>
          <w:sz w:val="22"/>
          <w:lang w:val="en-GB"/>
        </w:rPr>
      </w:pPr>
      <w:r w:rsidRPr="00D06344">
        <w:rPr>
          <w:b/>
          <w:bCs/>
          <w:sz w:val="22"/>
        </w:rPr>
        <w:lastRenderedPageBreak/>
        <w:t>Table 3</w:t>
      </w:r>
      <w:r w:rsidR="00AB5D8D" w:rsidRPr="00D06344">
        <w:rPr>
          <w:bCs/>
          <w:sz w:val="22"/>
        </w:rPr>
        <w:t>. Characteristics of selected publications on antimicrobial resistance in fish and poultry in Egypt.</w:t>
      </w:r>
    </w:p>
    <w:tbl>
      <w:tblPr>
        <w:tblW w:w="137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607"/>
        <w:gridCol w:w="2109"/>
        <w:gridCol w:w="1583"/>
        <w:gridCol w:w="1343"/>
        <w:gridCol w:w="1639"/>
        <w:gridCol w:w="1469"/>
      </w:tblGrid>
      <w:tr w:rsidR="00023255" w:rsidRPr="001B1EBD" w14:paraId="2E78F5D1" w14:textId="77777777" w:rsidTr="001B1EBD">
        <w:tc>
          <w:tcPr>
            <w:tcW w:w="5607" w:type="dxa"/>
          </w:tcPr>
          <w:p w14:paraId="4954719F" w14:textId="77777777" w:rsidR="00023255" w:rsidRPr="001B1EBD" w:rsidRDefault="00023255" w:rsidP="00023255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Antimicrobial Resistance</w:t>
            </w:r>
          </w:p>
        </w:tc>
        <w:tc>
          <w:tcPr>
            <w:tcW w:w="2109" w:type="dxa"/>
          </w:tcPr>
          <w:p w14:paraId="4797C4B7" w14:textId="77777777" w:rsidR="00023255" w:rsidRPr="001B1EBD" w:rsidRDefault="00023255" w:rsidP="00023255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Pathogen</w:t>
            </w:r>
          </w:p>
        </w:tc>
        <w:tc>
          <w:tcPr>
            <w:tcW w:w="1583" w:type="dxa"/>
          </w:tcPr>
          <w:p w14:paraId="24628629" w14:textId="77777777" w:rsidR="00023255" w:rsidRPr="001B1EBD" w:rsidRDefault="00023255" w:rsidP="00023255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Method</w:t>
            </w:r>
          </w:p>
        </w:tc>
        <w:tc>
          <w:tcPr>
            <w:tcW w:w="1343" w:type="dxa"/>
          </w:tcPr>
          <w:p w14:paraId="72C19906" w14:textId="77777777" w:rsidR="00023255" w:rsidRPr="001B1EBD" w:rsidRDefault="00023255" w:rsidP="00023255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Sample</w:t>
            </w:r>
          </w:p>
        </w:tc>
        <w:tc>
          <w:tcPr>
            <w:tcW w:w="1639" w:type="dxa"/>
          </w:tcPr>
          <w:p w14:paraId="08187BFC" w14:textId="77777777" w:rsidR="00023255" w:rsidRPr="001B1EBD" w:rsidRDefault="00023255" w:rsidP="00023255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Mechanism of Resistance</w:t>
            </w:r>
          </w:p>
        </w:tc>
        <w:tc>
          <w:tcPr>
            <w:tcW w:w="1469" w:type="dxa"/>
          </w:tcPr>
          <w:p w14:paraId="2E592F51" w14:textId="77777777" w:rsidR="00023255" w:rsidRPr="001B1EBD" w:rsidRDefault="00023255" w:rsidP="00023255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 xml:space="preserve">Reference </w:t>
            </w:r>
          </w:p>
        </w:tc>
      </w:tr>
      <w:tr w:rsidR="00023255" w:rsidRPr="001B1EBD" w14:paraId="0B460D22" w14:textId="77777777" w:rsidTr="001B1EBD">
        <w:tc>
          <w:tcPr>
            <w:tcW w:w="5607" w:type="dxa"/>
          </w:tcPr>
          <w:p w14:paraId="717B2006" w14:textId="77777777" w:rsidR="00023255" w:rsidRPr="001B1EBD" w:rsidRDefault="00023255" w:rsidP="00023255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Poultry</w:t>
            </w:r>
          </w:p>
        </w:tc>
        <w:tc>
          <w:tcPr>
            <w:tcW w:w="2109" w:type="dxa"/>
          </w:tcPr>
          <w:p w14:paraId="1B8882DD" w14:textId="77777777" w:rsidR="00023255" w:rsidRPr="001B1EBD" w:rsidRDefault="00023255" w:rsidP="00023255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583" w:type="dxa"/>
          </w:tcPr>
          <w:p w14:paraId="5F11155A" w14:textId="77777777" w:rsidR="00023255" w:rsidRPr="001B1EBD" w:rsidRDefault="00023255" w:rsidP="00023255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343" w:type="dxa"/>
          </w:tcPr>
          <w:p w14:paraId="2D6CF8F6" w14:textId="77777777" w:rsidR="00023255" w:rsidRPr="001B1EBD" w:rsidRDefault="00023255" w:rsidP="00023255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639" w:type="dxa"/>
          </w:tcPr>
          <w:p w14:paraId="4897B1FC" w14:textId="77777777" w:rsidR="00023255" w:rsidRPr="001B1EBD" w:rsidRDefault="00023255" w:rsidP="00023255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469" w:type="dxa"/>
          </w:tcPr>
          <w:p w14:paraId="7E93E85C" w14:textId="77777777" w:rsidR="00023255" w:rsidRPr="001B1EBD" w:rsidRDefault="00023255" w:rsidP="00023255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</w:tr>
      <w:tr w:rsidR="00023255" w:rsidRPr="001B1EBD" w14:paraId="398B183F" w14:textId="77777777" w:rsidTr="001B1EBD">
        <w:tc>
          <w:tcPr>
            <w:tcW w:w="5607" w:type="dxa"/>
          </w:tcPr>
          <w:p w14:paraId="197280A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Tetracycline residues in poultry litter pose severe environmental concerns, as measured by a hazard quotient greater than 1. (1.64)</w:t>
            </w:r>
          </w:p>
        </w:tc>
        <w:tc>
          <w:tcPr>
            <w:tcW w:w="2109" w:type="dxa"/>
          </w:tcPr>
          <w:p w14:paraId="58BD91EE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,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Salmonella </w:t>
            </w:r>
            <w:r w:rsidRPr="001B1EBD">
              <w:rPr>
                <w:rFonts w:cs="Times New Roman"/>
                <w:sz w:val="22"/>
                <w:lang w:val="en-GB"/>
              </w:rPr>
              <w:t>spp.</w:t>
            </w:r>
          </w:p>
        </w:tc>
        <w:tc>
          <w:tcPr>
            <w:tcW w:w="1583" w:type="dxa"/>
          </w:tcPr>
          <w:p w14:paraId="7B94317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7F39E86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tter, faecal, and water</w:t>
            </w:r>
          </w:p>
        </w:tc>
        <w:tc>
          <w:tcPr>
            <w:tcW w:w="1639" w:type="dxa"/>
          </w:tcPr>
          <w:p w14:paraId="6B94EF1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-</w:t>
            </w:r>
          </w:p>
        </w:tc>
        <w:tc>
          <w:tcPr>
            <w:tcW w:w="1469" w:type="dxa"/>
          </w:tcPr>
          <w:p w14:paraId="4BA5FA96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Dahshan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5</w:t>
            </w:r>
          </w:p>
        </w:tc>
      </w:tr>
      <w:tr w:rsidR="00023255" w:rsidRPr="001B1EBD" w14:paraId="2B2B8FD6" w14:textId="77777777" w:rsidTr="001B1EBD">
        <w:tc>
          <w:tcPr>
            <w:tcW w:w="5607" w:type="dxa"/>
          </w:tcPr>
          <w:p w14:paraId="282DF4DE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100%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 showed resistance to sulfamethoxazole-trimethoprim, ampicillin, and erythromycin.</w:t>
            </w:r>
          </w:p>
        </w:tc>
        <w:tc>
          <w:tcPr>
            <w:tcW w:w="2109" w:type="dxa"/>
          </w:tcPr>
          <w:p w14:paraId="0617A32C" w14:textId="77777777" w:rsidR="00023255" w:rsidRPr="001B1EBD" w:rsidRDefault="00023255" w:rsidP="00023255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83" w:type="dxa"/>
          </w:tcPr>
          <w:p w14:paraId="53DB7D24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265CA3B9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s</w:t>
            </w:r>
          </w:p>
        </w:tc>
        <w:tc>
          <w:tcPr>
            <w:tcW w:w="1639" w:type="dxa"/>
          </w:tcPr>
          <w:p w14:paraId="4B01BB49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1C7AB98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Ibrahim et al., 2019</w:t>
            </w:r>
          </w:p>
        </w:tc>
      </w:tr>
      <w:tr w:rsidR="00023255" w:rsidRPr="001B1EBD" w14:paraId="2954C2E2" w14:textId="77777777" w:rsidTr="001B1EBD">
        <w:tc>
          <w:tcPr>
            <w:tcW w:w="5607" w:type="dxa"/>
          </w:tcPr>
          <w:p w14:paraId="4139D5E4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A 66.3% incidence of multidrug-resistant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. (Significantly higher in the fresh sample than frozen and chilled). </w:t>
            </w:r>
          </w:p>
        </w:tc>
        <w:tc>
          <w:tcPr>
            <w:tcW w:w="2109" w:type="dxa"/>
          </w:tcPr>
          <w:p w14:paraId="62CF5ACD" w14:textId="3E740A61" w:rsidR="00023255" w:rsidRPr="001B1EBD" w:rsidRDefault="00592522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sz w:val="22"/>
                <w:lang w:val="en-GB"/>
              </w:rPr>
              <w:t>Escherichia coli</w:t>
            </w:r>
          </w:p>
        </w:tc>
        <w:tc>
          <w:tcPr>
            <w:tcW w:w="1583" w:type="dxa"/>
          </w:tcPr>
          <w:p w14:paraId="47DB558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446DA4FD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illed</w:t>
            </w:r>
          </w:p>
        </w:tc>
        <w:tc>
          <w:tcPr>
            <w:tcW w:w="1639" w:type="dxa"/>
          </w:tcPr>
          <w:p w14:paraId="3D5F628A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0F541FCD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bdelkarim et al., 2020</w:t>
            </w:r>
          </w:p>
        </w:tc>
      </w:tr>
      <w:tr w:rsidR="00023255" w:rsidRPr="001B1EBD" w14:paraId="42A931E3" w14:textId="77777777" w:rsidTr="001B1EBD">
        <w:tc>
          <w:tcPr>
            <w:tcW w:w="5607" w:type="dxa"/>
          </w:tcPr>
          <w:p w14:paraId="33C50F8D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Molecular identification of the antibiotic resistance gene indicated a 100%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blatem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in all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and salmonellae samples</w:t>
            </w:r>
          </w:p>
        </w:tc>
        <w:tc>
          <w:tcPr>
            <w:tcW w:w="2109" w:type="dxa"/>
          </w:tcPr>
          <w:p w14:paraId="29F25796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and salmonellae</w:t>
            </w:r>
          </w:p>
        </w:tc>
        <w:tc>
          <w:tcPr>
            <w:tcW w:w="1583" w:type="dxa"/>
          </w:tcPr>
          <w:p w14:paraId="5116D44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-</w:t>
            </w:r>
          </w:p>
        </w:tc>
        <w:tc>
          <w:tcPr>
            <w:tcW w:w="1343" w:type="dxa"/>
          </w:tcPr>
          <w:p w14:paraId="73DAB03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s</w:t>
            </w:r>
          </w:p>
        </w:tc>
        <w:tc>
          <w:tcPr>
            <w:tcW w:w="1639" w:type="dxa"/>
          </w:tcPr>
          <w:p w14:paraId="27A7E516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-</w:t>
            </w:r>
          </w:p>
        </w:tc>
        <w:tc>
          <w:tcPr>
            <w:tcW w:w="1469" w:type="dxa"/>
          </w:tcPr>
          <w:p w14:paraId="6F0C370F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amel et al., 2021</w:t>
            </w:r>
          </w:p>
        </w:tc>
      </w:tr>
      <w:tr w:rsidR="00023255" w:rsidRPr="001B1EBD" w14:paraId="52AF8D18" w14:textId="77777777" w:rsidTr="001B1EBD">
        <w:tc>
          <w:tcPr>
            <w:tcW w:w="5607" w:type="dxa"/>
          </w:tcPr>
          <w:p w14:paraId="6FEB999E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showed resistance to cefotaxime (33.3%), streptomycin (61.9%), ampicillin (71.4%), and tetracycline (80.9%).</w:t>
            </w:r>
          </w:p>
        </w:tc>
        <w:tc>
          <w:tcPr>
            <w:tcW w:w="2109" w:type="dxa"/>
          </w:tcPr>
          <w:p w14:paraId="3C713F87" w14:textId="77777777" w:rsidR="00023255" w:rsidRPr="001B1EBD" w:rsidRDefault="00023255" w:rsidP="00023255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 enterica Escherichia coli</w:t>
            </w:r>
          </w:p>
        </w:tc>
        <w:tc>
          <w:tcPr>
            <w:tcW w:w="1583" w:type="dxa"/>
          </w:tcPr>
          <w:p w14:paraId="5F9F0511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7292540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illed, Organs</w:t>
            </w:r>
          </w:p>
        </w:tc>
        <w:tc>
          <w:tcPr>
            <w:tcW w:w="1639" w:type="dxa"/>
          </w:tcPr>
          <w:p w14:paraId="72ADD41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-</w:t>
            </w:r>
          </w:p>
        </w:tc>
        <w:tc>
          <w:tcPr>
            <w:tcW w:w="1469" w:type="dxa"/>
          </w:tcPr>
          <w:p w14:paraId="11ADC6C7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Moawad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7</w:t>
            </w:r>
          </w:p>
        </w:tc>
      </w:tr>
      <w:tr w:rsidR="00023255" w:rsidRPr="001B1EBD" w14:paraId="5140C793" w14:textId="77777777" w:rsidTr="001B1EBD">
        <w:tc>
          <w:tcPr>
            <w:tcW w:w="5607" w:type="dxa"/>
          </w:tcPr>
          <w:p w14:paraId="33C4B287" w14:textId="7C64BB8E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87.5%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P. aeruginosa</w:t>
            </w:r>
            <w:r w:rsidRPr="001B1EBD">
              <w:rPr>
                <w:rFonts w:cs="Times New Roman"/>
                <w:sz w:val="22"/>
                <w:lang w:val="en-GB"/>
              </w:rPr>
              <w:t xml:space="preserve"> were resistant to florfenicol, 86.9% of </w:t>
            </w:r>
            <w:r w:rsidR="003F0C29" w:rsidRPr="001B1EBD">
              <w:rPr>
                <w:rFonts w:cs="Times New Roman"/>
                <w:i/>
                <w:iCs/>
                <w:sz w:val="22"/>
                <w:lang w:val="en-GB"/>
              </w:rPr>
              <w:t>S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serovars demonstrated colistin sulphate resistance, 48%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were resistant to norfloxacin. </w:t>
            </w:r>
          </w:p>
        </w:tc>
        <w:tc>
          <w:tcPr>
            <w:tcW w:w="2109" w:type="dxa"/>
          </w:tcPr>
          <w:p w14:paraId="1C01B299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 spp</w:t>
            </w:r>
            <w:r w:rsidRPr="001B1EBD">
              <w:rPr>
                <w:rFonts w:cs="Times New Roman"/>
                <w:sz w:val="22"/>
                <w:lang w:val="en-GB"/>
              </w:rPr>
              <w:t xml:space="preserve">.,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.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, and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P. aeruginosa</w:t>
            </w:r>
          </w:p>
        </w:tc>
        <w:tc>
          <w:tcPr>
            <w:tcW w:w="1583" w:type="dxa"/>
          </w:tcPr>
          <w:p w14:paraId="082D4AFD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4CA27040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s</w:t>
            </w:r>
          </w:p>
        </w:tc>
        <w:tc>
          <w:tcPr>
            <w:tcW w:w="1639" w:type="dxa"/>
          </w:tcPr>
          <w:p w14:paraId="0EB924C4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6FC41AB0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Iraqi et al., 2021</w:t>
            </w:r>
          </w:p>
        </w:tc>
      </w:tr>
      <w:tr w:rsidR="00023255" w:rsidRPr="001B1EBD" w14:paraId="79A1C882" w14:textId="77777777" w:rsidTr="001B1EBD">
        <w:tc>
          <w:tcPr>
            <w:tcW w:w="5607" w:type="dxa"/>
          </w:tcPr>
          <w:p w14:paraId="3D35332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ll tested isolates indicated the presence of tetracyclines and β-lactams resistance genes.</w:t>
            </w:r>
          </w:p>
        </w:tc>
        <w:tc>
          <w:tcPr>
            <w:tcW w:w="2109" w:type="dxa"/>
          </w:tcPr>
          <w:p w14:paraId="3CF78C4C" w14:textId="77777777" w:rsidR="00023255" w:rsidRPr="001B1EBD" w:rsidRDefault="00023255" w:rsidP="00023255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83" w:type="dxa"/>
          </w:tcPr>
          <w:p w14:paraId="7FCE1D7E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214E5B7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s</w:t>
            </w:r>
          </w:p>
        </w:tc>
        <w:tc>
          <w:tcPr>
            <w:tcW w:w="1639" w:type="dxa"/>
          </w:tcPr>
          <w:p w14:paraId="5617C54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68F77DCB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li et al., 2019</w:t>
            </w:r>
          </w:p>
        </w:tc>
      </w:tr>
      <w:tr w:rsidR="00023255" w:rsidRPr="001B1EBD" w14:paraId="03DC2184" w14:textId="77777777" w:rsidTr="001B1EBD">
        <w:tc>
          <w:tcPr>
            <w:tcW w:w="5607" w:type="dxa"/>
          </w:tcPr>
          <w:p w14:paraId="4E96156B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lastRenderedPageBreak/>
              <w:t xml:space="preserve">In avian pathogenic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,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qacs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resistance genes and virulence genes (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papc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,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iss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,) are common.</w:t>
            </w:r>
          </w:p>
        </w:tc>
        <w:tc>
          <w:tcPr>
            <w:tcW w:w="2109" w:type="dxa"/>
          </w:tcPr>
          <w:p w14:paraId="6EC07CD0" w14:textId="77777777" w:rsidR="00023255" w:rsidRPr="001B1EBD" w:rsidRDefault="00023255" w:rsidP="00023255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83" w:type="dxa"/>
          </w:tcPr>
          <w:p w14:paraId="69813AAF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1DB546F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s</w:t>
            </w:r>
          </w:p>
        </w:tc>
        <w:tc>
          <w:tcPr>
            <w:tcW w:w="1639" w:type="dxa"/>
          </w:tcPr>
          <w:p w14:paraId="4E70EB3E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5CFD7E1E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Enany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9</w:t>
            </w:r>
          </w:p>
        </w:tc>
      </w:tr>
      <w:tr w:rsidR="00023255" w:rsidRPr="001B1EBD" w14:paraId="188B5458" w14:textId="77777777" w:rsidTr="001B1EBD">
        <w:tc>
          <w:tcPr>
            <w:tcW w:w="5607" w:type="dxa"/>
          </w:tcPr>
          <w:p w14:paraId="2EFE658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The establishment of colistin resistance and multidrug resistance in Enterobacteriaceae </w:t>
            </w:r>
          </w:p>
        </w:tc>
        <w:tc>
          <w:tcPr>
            <w:tcW w:w="2109" w:type="dxa"/>
          </w:tcPr>
          <w:p w14:paraId="708A863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.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,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. cloacae</w:t>
            </w:r>
            <w:r w:rsidRPr="001B1EBD">
              <w:rPr>
                <w:rFonts w:cs="Times New Roman"/>
                <w:sz w:val="22"/>
                <w:lang w:val="en-GB"/>
              </w:rPr>
              <w:t xml:space="preserve">,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K. pneumoniae </w:t>
            </w:r>
            <w:r w:rsidRPr="001B1EBD">
              <w:rPr>
                <w:rFonts w:cs="Times New Roman"/>
                <w:sz w:val="22"/>
                <w:lang w:val="en-GB"/>
              </w:rPr>
              <w:t xml:space="preserve">and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Citrobacter spp</w:t>
            </w:r>
            <w:r w:rsidRPr="001B1EBD">
              <w:rPr>
                <w:rFonts w:cs="Times New Roman"/>
                <w:sz w:val="22"/>
                <w:lang w:val="en-GB"/>
              </w:rPr>
              <w:t>.</w:t>
            </w:r>
          </w:p>
        </w:tc>
        <w:tc>
          <w:tcPr>
            <w:tcW w:w="1583" w:type="dxa"/>
          </w:tcPr>
          <w:p w14:paraId="0D4C14C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Broth dilution</w:t>
            </w:r>
          </w:p>
        </w:tc>
        <w:tc>
          <w:tcPr>
            <w:tcW w:w="1343" w:type="dxa"/>
          </w:tcPr>
          <w:p w14:paraId="3AC692BA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waps</w:t>
            </w:r>
          </w:p>
        </w:tc>
        <w:tc>
          <w:tcPr>
            <w:tcW w:w="1639" w:type="dxa"/>
          </w:tcPr>
          <w:p w14:paraId="6EF7C16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31C2C84F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Moawad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8</w:t>
            </w:r>
          </w:p>
        </w:tc>
      </w:tr>
      <w:tr w:rsidR="00023255" w:rsidRPr="001B1EBD" w14:paraId="51433308" w14:textId="77777777" w:rsidTr="001B1EBD">
        <w:tc>
          <w:tcPr>
            <w:tcW w:w="5607" w:type="dxa"/>
          </w:tcPr>
          <w:p w14:paraId="342F7F0C" w14:textId="23CA5C86" w:rsidR="00023255" w:rsidRPr="001B1EBD" w:rsidRDefault="003F0C29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The m</w:t>
            </w:r>
            <w:r w:rsidR="00023255" w:rsidRPr="001B1EBD">
              <w:rPr>
                <w:rFonts w:cs="Times New Roman"/>
                <w:sz w:val="22"/>
                <w:lang w:val="en-GB"/>
              </w:rPr>
              <w:t>ost resistant antibiotics were chloramphenicol, nalidixic acid, tetracycline, and ampicillin.</w:t>
            </w:r>
          </w:p>
        </w:tc>
        <w:tc>
          <w:tcPr>
            <w:tcW w:w="2109" w:type="dxa"/>
          </w:tcPr>
          <w:p w14:paraId="1D29C95A" w14:textId="77777777" w:rsidR="00023255" w:rsidRPr="001B1EBD" w:rsidRDefault="00023255" w:rsidP="00023255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83" w:type="dxa"/>
          </w:tcPr>
          <w:p w14:paraId="671E3AF0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0DC800B4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s</w:t>
            </w:r>
          </w:p>
        </w:tc>
        <w:tc>
          <w:tcPr>
            <w:tcW w:w="1639" w:type="dxa"/>
          </w:tcPr>
          <w:p w14:paraId="4CCFA200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5486C51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Awad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6</w:t>
            </w:r>
          </w:p>
        </w:tc>
      </w:tr>
      <w:tr w:rsidR="00023255" w:rsidRPr="001B1EBD" w14:paraId="34010C58" w14:textId="77777777" w:rsidTr="001B1EBD">
        <w:tc>
          <w:tcPr>
            <w:tcW w:w="5607" w:type="dxa"/>
          </w:tcPr>
          <w:p w14:paraId="1A099E8A" w14:textId="4CF7EFDF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More than two of the </w:t>
            </w:r>
            <w:r w:rsidR="003F0C29" w:rsidRPr="001B1EBD">
              <w:rPr>
                <w:rFonts w:cs="Times New Roman"/>
                <w:sz w:val="22"/>
                <w:lang w:val="en-GB"/>
              </w:rPr>
              <w:t>ten</w:t>
            </w:r>
            <w:r w:rsidRPr="001B1EBD">
              <w:rPr>
                <w:rFonts w:cs="Times New Roman"/>
                <w:sz w:val="22"/>
                <w:lang w:val="en-GB"/>
              </w:rPr>
              <w:t xml:space="preserve"> antimicrobial drugs evaluated were resistant to salmonella serovars.</w:t>
            </w:r>
          </w:p>
        </w:tc>
        <w:tc>
          <w:tcPr>
            <w:tcW w:w="2109" w:type="dxa"/>
          </w:tcPr>
          <w:p w14:paraId="7E13C56F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Salmonella </w:t>
            </w:r>
            <w:r w:rsidRPr="001B1EBD">
              <w:rPr>
                <w:rFonts w:cs="Times New Roman"/>
                <w:sz w:val="22"/>
                <w:lang w:val="en-GB"/>
              </w:rPr>
              <w:t>serovars</w:t>
            </w:r>
          </w:p>
        </w:tc>
        <w:tc>
          <w:tcPr>
            <w:tcW w:w="1583" w:type="dxa"/>
          </w:tcPr>
          <w:p w14:paraId="578A211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6924739A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s</w:t>
            </w:r>
          </w:p>
        </w:tc>
        <w:tc>
          <w:tcPr>
            <w:tcW w:w="1639" w:type="dxa"/>
          </w:tcPr>
          <w:p w14:paraId="3673CBA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13580D40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Mahmoud et al., 2018</w:t>
            </w:r>
          </w:p>
        </w:tc>
      </w:tr>
      <w:tr w:rsidR="00023255" w:rsidRPr="001B1EBD" w14:paraId="4D368FD2" w14:textId="77777777" w:rsidTr="001B1EBD">
        <w:tc>
          <w:tcPr>
            <w:tcW w:w="5607" w:type="dxa"/>
          </w:tcPr>
          <w:p w14:paraId="2743595F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Over 80% of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afec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and 70% of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apec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were multidrug resistant</w:t>
            </w:r>
          </w:p>
        </w:tc>
        <w:tc>
          <w:tcPr>
            <w:tcW w:w="2109" w:type="dxa"/>
          </w:tcPr>
          <w:p w14:paraId="5DC85D56" w14:textId="77777777" w:rsidR="00023255" w:rsidRPr="001B1EBD" w:rsidRDefault="00023255" w:rsidP="00023255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83" w:type="dxa"/>
          </w:tcPr>
          <w:p w14:paraId="6AB1A58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-</w:t>
            </w:r>
          </w:p>
        </w:tc>
        <w:tc>
          <w:tcPr>
            <w:tcW w:w="1343" w:type="dxa"/>
          </w:tcPr>
          <w:p w14:paraId="3C28EEF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illed, swabs, litter</w:t>
            </w:r>
          </w:p>
        </w:tc>
        <w:tc>
          <w:tcPr>
            <w:tcW w:w="1639" w:type="dxa"/>
          </w:tcPr>
          <w:p w14:paraId="09650E7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-</w:t>
            </w:r>
          </w:p>
        </w:tc>
        <w:tc>
          <w:tcPr>
            <w:tcW w:w="1469" w:type="dxa"/>
          </w:tcPr>
          <w:p w14:paraId="04E7D72D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Hussein et al., 2013</w:t>
            </w:r>
          </w:p>
        </w:tc>
      </w:tr>
      <w:tr w:rsidR="00023255" w:rsidRPr="001B1EBD" w14:paraId="621B2667" w14:textId="77777777" w:rsidTr="001B1EBD">
        <w:tc>
          <w:tcPr>
            <w:tcW w:w="5607" w:type="dxa"/>
          </w:tcPr>
          <w:p w14:paraId="41384727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None of the isolates exhibited imipenem resistance. </w:t>
            </w:r>
          </w:p>
        </w:tc>
        <w:tc>
          <w:tcPr>
            <w:tcW w:w="2109" w:type="dxa"/>
          </w:tcPr>
          <w:p w14:paraId="270E712C" w14:textId="77777777" w:rsidR="00023255" w:rsidRPr="001B1EBD" w:rsidRDefault="00023255" w:rsidP="00023255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 enterica</w:t>
            </w:r>
          </w:p>
        </w:tc>
        <w:tc>
          <w:tcPr>
            <w:tcW w:w="1583" w:type="dxa"/>
          </w:tcPr>
          <w:p w14:paraId="70185BD4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7187D2B7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Killed and Swabs </w:t>
            </w:r>
          </w:p>
        </w:tc>
        <w:tc>
          <w:tcPr>
            <w:tcW w:w="1639" w:type="dxa"/>
          </w:tcPr>
          <w:p w14:paraId="02ABBCAE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11721EFA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Elkenany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9</w:t>
            </w:r>
          </w:p>
        </w:tc>
      </w:tr>
      <w:tr w:rsidR="00023255" w:rsidRPr="001B1EBD" w14:paraId="19691544" w14:textId="77777777" w:rsidTr="001B1EBD">
        <w:tc>
          <w:tcPr>
            <w:tcW w:w="5607" w:type="dxa"/>
          </w:tcPr>
          <w:p w14:paraId="469D162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A low resistance (57.7%) to cefuroxime and high resistance (100%)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Salmonella </w:t>
            </w:r>
            <w:r w:rsidRPr="001B1EBD">
              <w:rPr>
                <w:rFonts w:cs="Times New Roman"/>
                <w:sz w:val="22"/>
                <w:lang w:val="en-GB"/>
              </w:rPr>
              <w:t>spp. to trimethoprim/sulfamethoxazole.</w:t>
            </w:r>
          </w:p>
        </w:tc>
        <w:tc>
          <w:tcPr>
            <w:tcW w:w="2109" w:type="dxa"/>
          </w:tcPr>
          <w:p w14:paraId="1366F297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spp</w:t>
            </w:r>
            <w:proofErr w:type="spellEnd"/>
          </w:p>
        </w:tc>
        <w:tc>
          <w:tcPr>
            <w:tcW w:w="1583" w:type="dxa"/>
          </w:tcPr>
          <w:p w14:paraId="6F755555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03578CDA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39" w:type="dxa"/>
          </w:tcPr>
          <w:p w14:paraId="50C33B1F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-</w:t>
            </w:r>
          </w:p>
        </w:tc>
        <w:tc>
          <w:tcPr>
            <w:tcW w:w="1469" w:type="dxa"/>
          </w:tcPr>
          <w:p w14:paraId="6CBFE961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Elkenany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8</w:t>
            </w:r>
          </w:p>
        </w:tc>
      </w:tr>
      <w:tr w:rsidR="00023255" w:rsidRPr="001B1EBD" w14:paraId="3A295468" w14:textId="77777777" w:rsidTr="001B1EBD">
        <w:tc>
          <w:tcPr>
            <w:tcW w:w="5607" w:type="dxa"/>
          </w:tcPr>
          <w:p w14:paraId="6F61A240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All isolates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. enterica</w:t>
            </w:r>
            <w:r w:rsidRPr="001B1EBD">
              <w:rPr>
                <w:rFonts w:cs="Times New Roman"/>
                <w:sz w:val="22"/>
                <w:lang w:val="en-GB"/>
              </w:rPr>
              <w:t xml:space="preserve"> were sensitive to all antimicrobials tested.</w:t>
            </w:r>
          </w:p>
        </w:tc>
        <w:tc>
          <w:tcPr>
            <w:tcW w:w="2109" w:type="dxa"/>
          </w:tcPr>
          <w:p w14:paraId="0F9A5535" w14:textId="77777777" w:rsidR="00023255" w:rsidRPr="001B1EBD" w:rsidRDefault="00023255" w:rsidP="00023255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 enterica</w:t>
            </w:r>
          </w:p>
        </w:tc>
        <w:tc>
          <w:tcPr>
            <w:tcW w:w="1583" w:type="dxa"/>
          </w:tcPr>
          <w:p w14:paraId="2EC391B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1FBA13EA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s</w:t>
            </w:r>
          </w:p>
        </w:tc>
        <w:tc>
          <w:tcPr>
            <w:tcW w:w="1639" w:type="dxa"/>
          </w:tcPr>
          <w:p w14:paraId="409ACA34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-</w:t>
            </w:r>
          </w:p>
        </w:tc>
        <w:tc>
          <w:tcPr>
            <w:tcW w:w="1469" w:type="dxa"/>
          </w:tcPr>
          <w:p w14:paraId="0D4C10B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El-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sharkawy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7</w:t>
            </w:r>
          </w:p>
        </w:tc>
      </w:tr>
      <w:tr w:rsidR="00023255" w:rsidRPr="001B1EBD" w14:paraId="14CF2B25" w14:textId="77777777" w:rsidTr="001B1EBD">
        <w:tc>
          <w:tcPr>
            <w:tcW w:w="5607" w:type="dxa"/>
          </w:tcPr>
          <w:p w14:paraId="5E97E82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Salmonella </w:t>
            </w:r>
            <w:r w:rsidRPr="001B1EBD">
              <w:rPr>
                <w:rFonts w:cs="Times New Roman"/>
                <w:sz w:val="22"/>
                <w:lang w:val="en-GB"/>
              </w:rPr>
              <w:t>isolates showed multidrug resistance (75.9%), extensively-drug resistance (16.5%), and pan-drug resistance (5.1%).</w:t>
            </w:r>
          </w:p>
        </w:tc>
        <w:tc>
          <w:tcPr>
            <w:tcW w:w="2109" w:type="dxa"/>
          </w:tcPr>
          <w:p w14:paraId="04B22039" w14:textId="77777777" w:rsidR="00023255" w:rsidRPr="001B1EBD" w:rsidRDefault="00023255" w:rsidP="00023255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Salmonella </w:t>
            </w:r>
            <w:proofErr w:type="spellStart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pp</w:t>
            </w:r>
            <w:proofErr w:type="spellEnd"/>
          </w:p>
        </w:tc>
        <w:tc>
          <w:tcPr>
            <w:tcW w:w="1583" w:type="dxa"/>
          </w:tcPr>
          <w:p w14:paraId="408AEE71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2CEA46AF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illed</w:t>
            </w:r>
          </w:p>
        </w:tc>
        <w:tc>
          <w:tcPr>
            <w:tcW w:w="1639" w:type="dxa"/>
          </w:tcPr>
          <w:p w14:paraId="32A6750D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-</w:t>
            </w:r>
          </w:p>
        </w:tc>
        <w:tc>
          <w:tcPr>
            <w:tcW w:w="1469" w:type="dxa"/>
          </w:tcPr>
          <w:p w14:paraId="36E54685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Elshebrawy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21</w:t>
            </w:r>
          </w:p>
        </w:tc>
      </w:tr>
      <w:tr w:rsidR="00023255" w:rsidRPr="001B1EBD" w14:paraId="62A5AAFD" w14:textId="77777777" w:rsidTr="001B1EBD">
        <w:tc>
          <w:tcPr>
            <w:tcW w:w="5607" w:type="dxa"/>
          </w:tcPr>
          <w:p w14:paraId="6AB6E136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Antimicrobial resistance genes were widely distributed among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.</w:t>
            </w:r>
          </w:p>
        </w:tc>
        <w:tc>
          <w:tcPr>
            <w:tcW w:w="2109" w:type="dxa"/>
          </w:tcPr>
          <w:p w14:paraId="04EACC5B" w14:textId="2B0206F5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Salmonella </w:t>
            </w:r>
            <w:r w:rsidRPr="001B1EBD">
              <w:rPr>
                <w:rFonts w:cs="Times New Roman"/>
                <w:sz w:val="22"/>
                <w:lang w:val="en-GB"/>
              </w:rPr>
              <w:t>isolate</w:t>
            </w:r>
            <w:r w:rsidR="000E6B28" w:rsidRPr="001B1EBD">
              <w:rPr>
                <w:rFonts w:cs="Times New Roman"/>
                <w:sz w:val="22"/>
                <w:lang w:val="en-GB"/>
              </w:rPr>
              <w:t>s</w:t>
            </w:r>
          </w:p>
        </w:tc>
        <w:tc>
          <w:tcPr>
            <w:tcW w:w="1583" w:type="dxa"/>
          </w:tcPr>
          <w:p w14:paraId="3EAE7C9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46EDF21D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s</w:t>
            </w:r>
          </w:p>
        </w:tc>
        <w:tc>
          <w:tcPr>
            <w:tcW w:w="1639" w:type="dxa"/>
          </w:tcPr>
          <w:p w14:paraId="316E0CCA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65ED7B7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mmar et al., 2019</w:t>
            </w:r>
          </w:p>
        </w:tc>
      </w:tr>
      <w:tr w:rsidR="00023255" w:rsidRPr="001B1EBD" w14:paraId="6F450CBD" w14:textId="77777777" w:rsidTr="001B1EBD">
        <w:tc>
          <w:tcPr>
            <w:tcW w:w="5607" w:type="dxa"/>
          </w:tcPr>
          <w:p w14:paraId="089D9F4E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A high prevalence of multidrug-resistant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Salmonella </w:t>
            </w:r>
            <w:proofErr w:type="spellStart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heidelberg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was observed in chickens.</w:t>
            </w:r>
          </w:p>
        </w:tc>
        <w:tc>
          <w:tcPr>
            <w:tcW w:w="2109" w:type="dxa"/>
          </w:tcPr>
          <w:p w14:paraId="21F51C53" w14:textId="74F178DF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Salmonella </w:t>
            </w:r>
            <w:r w:rsidR="00657022" w:rsidRPr="001B1EBD">
              <w:rPr>
                <w:rFonts w:cs="Times New Roman"/>
                <w:sz w:val="22"/>
                <w:lang w:val="en-GB"/>
              </w:rPr>
              <w:t>isolates</w:t>
            </w:r>
          </w:p>
        </w:tc>
        <w:tc>
          <w:tcPr>
            <w:tcW w:w="1583" w:type="dxa"/>
          </w:tcPr>
          <w:p w14:paraId="534C5D57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33A5AD7F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wabs</w:t>
            </w:r>
          </w:p>
        </w:tc>
        <w:tc>
          <w:tcPr>
            <w:tcW w:w="1639" w:type="dxa"/>
          </w:tcPr>
          <w:p w14:paraId="75FDA146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-</w:t>
            </w:r>
          </w:p>
        </w:tc>
        <w:tc>
          <w:tcPr>
            <w:tcW w:w="1469" w:type="dxa"/>
          </w:tcPr>
          <w:p w14:paraId="1E20E6DA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Elhariri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20</w:t>
            </w:r>
          </w:p>
        </w:tc>
      </w:tr>
      <w:tr w:rsidR="00023255" w:rsidRPr="001B1EBD" w14:paraId="325B8891" w14:textId="77777777" w:rsidTr="001B1EBD">
        <w:tc>
          <w:tcPr>
            <w:tcW w:w="5607" w:type="dxa"/>
          </w:tcPr>
          <w:p w14:paraId="47069CCE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lastRenderedPageBreak/>
              <w:t>Amoxicillin-clavulanic acid (63%), erythromycin (67.2%), and rifamycin (82.7%) exhibited substantial levels of resistance.</w:t>
            </w:r>
          </w:p>
        </w:tc>
        <w:tc>
          <w:tcPr>
            <w:tcW w:w="2109" w:type="dxa"/>
          </w:tcPr>
          <w:p w14:paraId="63BA6546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nterobacteriaceae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</w:t>
            </w:r>
          </w:p>
        </w:tc>
        <w:tc>
          <w:tcPr>
            <w:tcW w:w="1583" w:type="dxa"/>
          </w:tcPr>
          <w:p w14:paraId="00CC117D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2FC7A0D5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s</w:t>
            </w:r>
          </w:p>
        </w:tc>
        <w:tc>
          <w:tcPr>
            <w:tcW w:w="1639" w:type="dxa"/>
          </w:tcPr>
          <w:p w14:paraId="1871DC9B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-</w:t>
            </w:r>
          </w:p>
        </w:tc>
        <w:tc>
          <w:tcPr>
            <w:tcW w:w="1469" w:type="dxa"/>
          </w:tcPr>
          <w:p w14:paraId="6328E16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Ei-demerdash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8</w:t>
            </w:r>
          </w:p>
        </w:tc>
      </w:tr>
      <w:tr w:rsidR="00023255" w:rsidRPr="001B1EBD" w14:paraId="4249E79B" w14:textId="77777777" w:rsidTr="001B1EBD">
        <w:tc>
          <w:tcPr>
            <w:tcW w:w="5607" w:type="dxa"/>
          </w:tcPr>
          <w:p w14:paraId="7C92EC8D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100%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Helicobacter pylori</w:t>
            </w:r>
            <w:r w:rsidRPr="001B1EBD">
              <w:rPr>
                <w:rFonts w:cs="Times New Roman"/>
                <w:sz w:val="22"/>
                <w:lang w:val="en-GB"/>
              </w:rPr>
              <w:t xml:space="preserve"> were resistant to streptomycin; 42.9% to norfloxacin, chloramphenicol, and neomycin; 57.1% to erythromycin and sulfamethoxazole; 71.4% to ampicillin, oxytetracycline, and nalidixic acid; and 85.7% to penicillin and amoxicillin.</w:t>
            </w:r>
          </w:p>
        </w:tc>
        <w:tc>
          <w:tcPr>
            <w:tcW w:w="2109" w:type="dxa"/>
          </w:tcPr>
          <w:p w14:paraId="2B89E12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Helicobacter pylori</w:t>
            </w:r>
          </w:p>
        </w:tc>
        <w:tc>
          <w:tcPr>
            <w:tcW w:w="1583" w:type="dxa"/>
          </w:tcPr>
          <w:p w14:paraId="639029E0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Disc diffusion </w:t>
            </w:r>
          </w:p>
        </w:tc>
        <w:tc>
          <w:tcPr>
            <w:tcW w:w="1343" w:type="dxa"/>
          </w:tcPr>
          <w:p w14:paraId="2CA36ED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illed and Organs</w:t>
            </w:r>
          </w:p>
        </w:tc>
        <w:tc>
          <w:tcPr>
            <w:tcW w:w="1639" w:type="dxa"/>
          </w:tcPr>
          <w:p w14:paraId="14E0CAC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-</w:t>
            </w:r>
          </w:p>
        </w:tc>
        <w:tc>
          <w:tcPr>
            <w:tcW w:w="1469" w:type="dxa"/>
          </w:tcPr>
          <w:p w14:paraId="0ECF505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Hamada et al., 2018</w:t>
            </w:r>
          </w:p>
        </w:tc>
      </w:tr>
      <w:tr w:rsidR="00023255" w:rsidRPr="001B1EBD" w14:paraId="437499E8" w14:textId="77777777" w:rsidTr="001B1EBD">
        <w:tc>
          <w:tcPr>
            <w:tcW w:w="5607" w:type="dxa"/>
          </w:tcPr>
          <w:p w14:paraId="28470285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Highest resistance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Salmonella </w:t>
            </w:r>
            <w:r w:rsidRPr="001B1EBD">
              <w:rPr>
                <w:rFonts w:cs="Times New Roman"/>
                <w:sz w:val="22"/>
                <w:lang w:val="en-GB"/>
              </w:rPr>
              <w:t>isolates (100% each) to tetracycline and erythromycin and the least (16.7%) resistance to ceftriaxone.</w:t>
            </w:r>
          </w:p>
        </w:tc>
        <w:tc>
          <w:tcPr>
            <w:tcW w:w="2109" w:type="dxa"/>
          </w:tcPr>
          <w:p w14:paraId="473880A8" w14:textId="77777777" w:rsidR="00023255" w:rsidRPr="001B1EBD" w:rsidRDefault="00023255" w:rsidP="00023255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Salmonella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spp</w:t>
            </w:r>
            <w:proofErr w:type="spellEnd"/>
          </w:p>
        </w:tc>
        <w:tc>
          <w:tcPr>
            <w:tcW w:w="1583" w:type="dxa"/>
          </w:tcPr>
          <w:p w14:paraId="5DAC8CCA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3FA2007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Product </w:t>
            </w:r>
          </w:p>
        </w:tc>
        <w:tc>
          <w:tcPr>
            <w:tcW w:w="1639" w:type="dxa"/>
          </w:tcPr>
          <w:p w14:paraId="44F8C25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1643D5FA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Gharieb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5</w:t>
            </w:r>
          </w:p>
        </w:tc>
      </w:tr>
      <w:tr w:rsidR="00023255" w:rsidRPr="001B1EBD" w14:paraId="586CC6A5" w14:textId="77777777" w:rsidTr="001B1EBD">
        <w:tc>
          <w:tcPr>
            <w:tcW w:w="5607" w:type="dxa"/>
          </w:tcPr>
          <w:p w14:paraId="6B413B0F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Highest resistance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Salmonella </w:t>
            </w:r>
            <w:r w:rsidRPr="001B1EBD">
              <w:rPr>
                <w:rFonts w:cs="Times New Roman"/>
                <w:sz w:val="22"/>
                <w:lang w:val="en-GB"/>
              </w:rPr>
              <w:t xml:space="preserve">isolates (100% each) to amoxicillin, penicillin, and erythromycin. Ampicillin (91.6%), oxytetracycline (95.2),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sulphamethoxazole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(96.4%), and nalidixic acid (98.8%) also indicated high resistance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Salmonella </w:t>
            </w:r>
            <w:r w:rsidRPr="001B1EBD">
              <w:rPr>
                <w:rFonts w:cs="Times New Roman"/>
                <w:sz w:val="22"/>
                <w:lang w:val="en-GB"/>
              </w:rPr>
              <w:t xml:space="preserve">isolates. </w:t>
            </w:r>
          </w:p>
        </w:tc>
        <w:tc>
          <w:tcPr>
            <w:tcW w:w="2109" w:type="dxa"/>
          </w:tcPr>
          <w:p w14:paraId="4083B03A" w14:textId="13D27BB9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</w:t>
            </w:r>
            <w:r w:rsidR="00A55495" w:rsidRPr="001B1EBD">
              <w:rPr>
                <w:rFonts w:cs="Times New Roman"/>
                <w:sz w:val="22"/>
                <w:lang w:val="en-GB"/>
              </w:rPr>
              <w:t xml:space="preserve"> isolates</w:t>
            </w:r>
          </w:p>
        </w:tc>
        <w:tc>
          <w:tcPr>
            <w:tcW w:w="1583" w:type="dxa"/>
          </w:tcPr>
          <w:p w14:paraId="170C6BA0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5289A8B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illed</w:t>
            </w:r>
          </w:p>
        </w:tc>
        <w:tc>
          <w:tcPr>
            <w:tcW w:w="1639" w:type="dxa"/>
          </w:tcPr>
          <w:p w14:paraId="0619B120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22ACC0CA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bd-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elghany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5</w:t>
            </w:r>
          </w:p>
        </w:tc>
      </w:tr>
      <w:tr w:rsidR="00023255" w:rsidRPr="001B1EBD" w14:paraId="75D5806B" w14:textId="77777777" w:rsidTr="001B1EBD">
        <w:tc>
          <w:tcPr>
            <w:tcW w:w="5607" w:type="dxa"/>
          </w:tcPr>
          <w:p w14:paraId="600D89C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5.1%, 16.5%, and 75.9% of the isolates identified were classified as pan-drug resistant, extensively-drug resistant, and multidrug-resistant, respectively</w:t>
            </w:r>
          </w:p>
        </w:tc>
        <w:tc>
          <w:tcPr>
            <w:tcW w:w="2109" w:type="dxa"/>
          </w:tcPr>
          <w:p w14:paraId="026C397F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</w:t>
            </w:r>
          </w:p>
        </w:tc>
        <w:tc>
          <w:tcPr>
            <w:tcW w:w="1583" w:type="dxa"/>
          </w:tcPr>
          <w:p w14:paraId="0CE65D36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Broth microdilution, Disc diffusion</w:t>
            </w:r>
          </w:p>
        </w:tc>
        <w:tc>
          <w:tcPr>
            <w:tcW w:w="1343" w:type="dxa"/>
          </w:tcPr>
          <w:p w14:paraId="7C928A34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illed</w:t>
            </w:r>
          </w:p>
        </w:tc>
        <w:tc>
          <w:tcPr>
            <w:tcW w:w="1639" w:type="dxa"/>
          </w:tcPr>
          <w:p w14:paraId="1CCCD675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794C0E8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Elshebrawy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21</w:t>
            </w:r>
          </w:p>
        </w:tc>
      </w:tr>
      <w:tr w:rsidR="00023255" w:rsidRPr="001B1EBD" w14:paraId="7AD5FACA" w14:textId="77777777" w:rsidTr="001B1EBD">
        <w:tc>
          <w:tcPr>
            <w:tcW w:w="5607" w:type="dxa"/>
          </w:tcPr>
          <w:p w14:paraId="1AAC77FE" w14:textId="77777777" w:rsidR="00023255" w:rsidRPr="001B1EBD" w:rsidRDefault="00023255" w:rsidP="00023255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Fish</w:t>
            </w:r>
          </w:p>
        </w:tc>
        <w:tc>
          <w:tcPr>
            <w:tcW w:w="2109" w:type="dxa"/>
          </w:tcPr>
          <w:p w14:paraId="65840D2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83" w:type="dxa"/>
          </w:tcPr>
          <w:p w14:paraId="15F8C49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343" w:type="dxa"/>
          </w:tcPr>
          <w:p w14:paraId="039ABCA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39" w:type="dxa"/>
          </w:tcPr>
          <w:p w14:paraId="62435C4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469" w:type="dxa"/>
          </w:tcPr>
          <w:p w14:paraId="4D38104B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</w:tr>
      <w:tr w:rsidR="00023255" w:rsidRPr="001B1EBD" w14:paraId="6CEDAD42" w14:textId="77777777" w:rsidTr="001B1EBD">
        <w:tc>
          <w:tcPr>
            <w:tcW w:w="5607" w:type="dxa"/>
          </w:tcPr>
          <w:p w14:paraId="7E0306A6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40% of the samples showed resistance to cefotaxime, 56% were resistant to ceftazidime, 84% to ampicillin, and 100% to cefoxitin.</w:t>
            </w:r>
          </w:p>
        </w:tc>
        <w:tc>
          <w:tcPr>
            <w:tcW w:w="2109" w:type="dxa"/>
          </w:tcPr>
          <w:p w14:paraId="55230477" w14:textId="77777777" w:rsidR="00023255" w:rsidRPr="001B1EBD" w:rsidRDefault="00023255" w:rsidP="00023255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Aeromonas </w:t>
            </w:r>
            <w:proofErr w:type="spellStart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hydrophila</w:t>
            </w:r>
            <w:proofErr w:type="spellEnd"/>
          </w:p>
        </w:tc>
        <w:tc>
          <w:tcPr>
            <w:tcW w:w="1583" w:type="dxa"/>
          </w:tcPr>
          <w:p w14:paraId="3B6F344E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34365D7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illed</w:t>
            </w:r>
          </w:p>
        </w:tc>
        <w:tc>
          <w:tcPr>
            <w:tcW w:w="1639" w:type="dxa"/>
          </w:tcPr>
          <w:p w14:paraId="24AC82D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  -</w:t>
            </w:r>
          </w:p>
        </w:tc>
        <w:tc>
          <w:tcPr>
            <w:tcW w:w="1469" w:type="dxa"/>
          </w:tcPr>
          <w:p w14:paraId="09250997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Ramadan et al., 2018</w:t>
            </w:r>
          </w:p>
        </w:tc>
      </w:tr>
      <w:tr w:rsidR="00023255" w:rsidRPr="001B1EBD" w14:paraId="6B75D17E" w14:textId="77777777" w:rsidTr="001B1EBD">
        <w:tc>
          <w:tcPr>
            <w:tcW w:w="5607" w:type="dxa"/>
          </w:tcPr>
          <w:p w14:paraId="751CC126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Aeromonas </w:t>
            </w:r>
            <w:proofErr w:type="spellStart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hydrophila</w:t>
            </w:r>
            <w:proofErr w:type="spellEnd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 </w:t>
            </w:r>
            <w:r w:rsidRPr="001B1EBD">
              <w:rPr>
                <w:rFonts w:cs="Times New Roman"/>
                <w:sz w:val="22"/>
                <w:lang w:val="en-GB"/>
              </w:rPr>
              <w:t>isolated from fish exhibited a variety of drug resistance and virulence factors.</w:t>
            </w:r>
          </w:p>
        </w:tc>
        <w:tc>
          <w:tcPr>
            <w:tcW w:w="2109" w:type="dxa"/>
          </w:tcPr>
          <w:p w14:paraId="6B2AB887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Aeromonas </w:t>
            </w:r>
            <w:proofErr w:type="spellStart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hydrophila</w:t>
            </w:r>
            <w:proofErr w:type="spellEnd"/>
          </w:p>
        </w:tc>
        <w:tc>
          <w:tcPr>
            <w:tcW w:w="1583" w:type="dxa"/>
          </w:tcPr>
          <w:p w14:paraId="60F5F845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57425831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wabs</w:t>
            </w:r>
          </w:p>
        </w:tc>
        <w:tc>
          <w:tcPr>
            <w:tcW w:w="1639" w:type="dxa"/>
          </w:tcPr>
          <w:p w14:paraId="273E239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  -</w:t>
            </w:r>
          </w:p>
        </w:tc>
        <w:tc>
          <w:tcPr>
            <w:tcW w:w="1469" w:type="dxa"/>
          </w:tcPr>
          <w:p w14:paraId="15E774BA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hmed et al., 2018</w:t>
            </w:r>
          </w:p>
        </w:tc>
      </w:tr>
      <w:tr w:rsidR="00023255" w:rsidRPr="001B1EBD" w14:paraId="3FB13A8F" w14:textId="77777777" w:rsidTr="001B1EBD">
        <w:tc>
          <w:tcPr>
            <w:tcW w:w="5607" w:type="dxa"/>
          </w:tcPr>
          <w:p w14:paraId="21F2CB6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ll isolates were resistant to at least three of the antimicrobials tested.</w:t>
            </w:r>
          </w:p>
        </w:tc>
        <w:tc>
          <w:tcPr>
            <w:tcW w:w="2109" w:type="dxa"/>
          </w:tcPr>
          <w:p w14:paraId="7A7124C5" w14:textId="77777777" w:rsidR="00023255" w:rsidRPr="001B1EBD" w:rsidRDefault="00023255" w:rsidP="00023255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Aeromonas </w:t>
            </w:r>
            <w:proofErr w:type="spellStart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pp</w:t>
            </w:r>
            <w:proofErr w:type="spellEnd"/>
          </w:p>
        </w:tc>
        <w:tc>
          <w:tcPr>
            <w:tcW w:w="1583" w:type="dxa"/>
          </w:tcPr>
          <w:p w14:paraId="619CA64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51A3F6CA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wabs</w:t>
            </w:r>
          </w:p>
        </w:tc>
        <w:tc>
          <w:tcPr>
            <w:tcW w:w="1639" w:type="dxa"/>
          </w:tcPr>
          <w:p w14:paraId="1A3F8D09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  -</w:t>
            </w:r>
          </w:p>
        </w:tc>
        <w:tc>
          <w:tcPr>
            <w:tcW w:w="1469" w:type="dxa"/>
          </w:tcPr>
          <w:p w14:paraId="13124A1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Zahran et al., 2019</w:t>
            </w:r>
          </w:p>
        </w:tc>
      </w:tr>
      <w:tr w:rsidR="00023255" w:rsidRPr="001B1EBD" w14:paraId="3CD4D9D2" w14:textId="77777777" w:rsidTr="001B1EBD">
        <w:tc>
          <w:tcPr>
            <w:tcW w:w="5607" w:type="dxa"/>
          </w:tcPr>
          <w:p w14:paraId="0D205080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lastRenderedPageBreak/>
              <w:t xml:space="preserve">Aeromonas </w:t>
            </w:r>
            <w:proofErr w:type="spellStart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hydrophila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isolates showed resistance to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sulphamethoxazole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and cefotaxime (80% each), streptomycin, erythromycin, and cloxacillin (100% each). </w:t>
            </w:r>
          </w:p>
        </w:tc>
        <w:tc>
          <w:tcPr>
            <w:tcW w:w="2109" w:type="dxa"/>
          </w:tcPr>
          <w:p w14:paraId="2BBCFC18" w14:textId="77777777" w:rsidR="00023255" w:rsidRPr="001B1EBD" w:rsidRDefault="00023255" w:rsidP="00023255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Aeromonas </w:t>
            </w:r>
            <w:proofErr w:type="spellStart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pp</w:t>
            </w:r>
            <w:proofErr w:type="spellEnd"/>
          </w:p>
        </w:tc>
        <w:tc>
          <w:tcPr>
            <w:tcW w:w="1583" w:type="dxa"/>
          </w:tcPr>
          <w:p w14:paraId="0C1FE409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3E7BF367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</w:t>
            </w:r>
          </w:p>
        </w:tc>
        <w:tc>
          <w:tcPr>
            <w:tcW w:w="1639" w:type="dxa"/>
          </w:tcPr>
          <w:p w14:paraId="343590D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  -</w:t>
            </w:r>
          </w:p>
        </w:tc>
        <w:tc>
          <w:tcPr>
            <w:tcW w:w="1469" w:type="dxa"/>
          </w:tcPr>
          <w:p w14:paraId="0603049E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Hafez et al., 2018</w:t>
            </w:r>
          </w:p>
        </w:tc>
      </w:tr>
      <w:tr w:rsidR="00023255" w:rsidRPr="001B1EBD" w14:paraId="2F2158B5" w14:textId="77777777" w:rsidTr="001B1EBD">
        <w:tc>
          <w:tcPr>
            <w:tcW w:w="5607" w:type="dxa"/>
          </w:tcPr>
          <w:p w14:paraId="4CB51E8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Recovered strains showed high resistance to amoxicillin and complete sensitivity to ciprofloxacin.</w:t>
            </w:r>
          </w:p>
        </w:tc>
        <w:tc>
          <w:tcPr>
            <w:tcW w:w="2109" w:type="dxa"/>
          </w:tcPr>
          <w:p w14:paraId="5B605D8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Aeromonas </w:t>
            </w:r>
            <w:proofErr w:type="spellStart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hydrophila</w:t>
            </w:r>
            <w:proofErr w:type="spellEnd"/>
          </w:p>
        </w:tc>
        <w:tc>
          <w:tcPr>
            <w:tcW w:w="1583" w:type="dxa"/>
          </w:tcPr>
          <w:p w14:paraId="1AF1115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2D33BFEE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</w:t>
            </w:r>
          </w:p>
        </w:tc>
        <w:tc>
          <w:tcPr>
            <w:tcW w:w="1639" w:type="dxa"/>
          </w:tcPr>
          <w:p w14:paraId="3556C835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5D4B5C50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Algammal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20</w:t>
            </w:r>
          </w:p>
        </w:tc>
      </w:tr>
      <w:tr w:rsidR="00023255" w:rsidRPr="001B1EBD" w14:paraId="1D3137A2" w14:textId="77777777" w:rsidTr="001B1EBD">
        <w:tc>
          <w:tcPr>
            <w:tcW w:w="5607" w:type="dxa"/>
          </w:tcPr>
          <w:p w14:paraId="2D54E3F5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90.9% isolates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Aeromonas</w:t>
            </w:r>
            <w:r w:rsidRPr="001B1EBD">
              <w:rPr>
                <w:rFonts w:cs="Times New Roman"/>
                <w:sz w:val="22"/>
                <w:lang w:val="en-GB"/>
              </w:rPr>
              <w:t xml:space="preserve"> </w:t>
            </w:r>
            <w:proofErr w:type="spellStart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hydrophila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showed sensitivity to doxycycline and florfenicol. 68.18% showed susceptibility to ciprofloxacin and oxytetracycline.</w:t>
            </w:r>
          </w:p>
        </w:tc>
        <w:tc>
          <w:tcPr>
            <w:tcW w:w="2109" w:type="dxa"/>
          </w:tcPr>
          <w:p w14:paraId="2CB9FD6E" w14:textId="77777777" w:rsidR="00023255" w:rsidRPr="001B1EBD" w:rsidRDefault="00023255" w:rsidP="00023255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Aeromonas</w:t>
            </w:r>
            <w:r w:rsidRPr="001B1EBD">
              <w:rPr>
                <w:rFonts w:cs="Times New Roman"/>
                <w:sz w:val="22"/>
                <w:lang w:val="en-GB"/>
              </w:rPr>
              <w:t xml:space="preserve"> and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Pseudomonas</w:t>
            </w:r>
            <w:r w:rsidRPr="001B1EBD">
              <w:rPr>
                <w:rFonts w:cs="Times New Roman"/>
                <w:sz w:val="22"/>
                <w:lang w:val="en-GB"/>
              </w:rPr>
              <w:t xml:space="preserve"> spp.</w:t>
            </w:r>
          </w:p>
        </w:tc>
        <w:tc>
          <w:tcPr>
            <w:tcW w:w="1583" w:type="dxa"/>
          </w:tcPr>
          <w:p w14:paraId="763C2D1D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7D9BAEA9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s</w:t>
            </w:r>
          </w:p>
        </w:tc>
        <w:tc>
          <w:tcPr>
            <w:tcW w:w="1639" w:type="dxa"/>
          </w:tcPr>
          <w:p w14:paraId="588896C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469" w:type="dxa"/>
          </w:tcPr>
          <w:p w14:paraId="0B0D6D9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El-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bahar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9</w:t>
            </w:r>
          </w:p>
        </w:tc>
      </w:tr>
      <w:tr w:rsidR="00023255" w:rsidRPr="001B1EBD" w14:paraId="6748D5DA" w14:textId="77777777" w:rsidTr="001B1EBD">
        <w:tc>
          <w:tcPr>
            <w:tcW w:w="5607" w:type="dxa"/>
          </w:tcPr>
          <w:p w14:paraId="0430012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nterobacteriaceae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 were found to be resistant to carbapenems and cephalosporins in the majority of cases.</w:t>
            </w:r>
          </w:p>
        </w:tc>
        <w:tc>
          <w:tcPr>
            <w:tcW w:w="2109" w:type="dxa"/>
          </w:tcPr>
          <w:p w14:paraId="40A994C1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nterobacteriaceae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</w:t>
            </w:r>
          </w:p>
        </w:tc>
        <w:tc>
          <w:tcPr>
            <w:tcW w:w="1583" w:type="dxa"/>
          </w:tcPr>
          <w:p w14:paraId="44BC8A8D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101C2648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</w:t>
            </w:r>
          </w:p>
        </w:tc>
        <w:tc>
          <w:tcPr>
            <w:tcW w:w="1639" w:type="dxa"/>
          </w:tcPr>
          <w:p w14:paraId="22F55094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  -</w:t>
            </w:r>
          </w:p>
        </w:tc>
        <w:tc>
          <w:tcPr>
            <w:tcW w:w="1469" w:type="dxa"/>
          </w:tcPr>
          <w:p w14:paraId="38210EFD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Hamza et al., 2020 </w:t>
            </w:r>
          </w:p>
        </w:tc>
      </w:tr>
      <w:tr w:rsidR="00023255" w:rsidRPr="001B1EBD" w14:paraId="358E189A" w14:textId="77777777" w:rsidTr="001B1EBD">
        <w:tc>
          <w:tcPr>
            <w:tcW w:w="5607" w:type="dxa"/>
          </w:tcPr>
          <w:p w14:paraId="7040F325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33.2% of isolates exhibited multidrug resistance phenotypes and had at least one gene for antimicrobial resistance.</w:t>
            </w:r>
          </w:p>
        </w:tc>
        <w:tc>
          <w:tcPr>
            <w:tcW w:w="2109" w:type="dxa"/>
          </w:tcPr>
          <w:p w14:paraId="06BCC250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Gram-negative bacteria</w:t>
            </w:r>
          </w:p>
        </w:tc>
        <w:tc>
          <w:tcPr>
            <w:tcW w:w="1583" w:type="dxa"/>
          </w:tcPr>
          <w:p w14:paraId="127731E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343" w:type="dxa"/>
          </w:tcPr>
          <w:p w14:paraId="01C17523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Water</w:t>
            </w:r>
          </w:p>
        </w:tc>
        <w:tc>
          <w:tcPr>
            <w:tcW w:w="1639" w:type="dxa"/>
          </w:tcPr>
          <w:p w14:paraId="75B75E82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    -</w:t>
            </w:r>
          </w:p>
        </w:tc>
        <w:tc>
          <w:tcPr>
            <w:tcW w:w="1469" w:type="dxa"/>
          </w:tcPr>
          <w:p w14:paraId="16B1942C" w14:textId="77777777" w:rsidR="00023255" w:rsidRPr="001B1EBD" w:rsidRDefault="00023255" w:rsidP="00023255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Ishida et al., 2010</w:t>
            </w:r>
          </w:p>
        </w:tc>
      </w:tr>
    </w:tbl>
    <w:p w14:paraId="1DE4EBC7" w14:textId="77777777" w:rsidR="00023255" w:rsidRPr="001B1EBD" w:rsidRDefault="00023255" w:rsidP="006B2D5B">
      <w:pPr>
        <w:rPr>
          <w:rFonts w:cs="Times New Roman"/>
          <w:sz w:val="22"/>
        </w:rPr>
        <w:sectPr w:rsidR="00023255" w:rsidRPr="001B1EBD" w:rsidSect="008115F9">
          <w:pgSz w:w="15840" w:h="12240" w:orient="landscape"/>
          <w:pgMar w:top="1281" w:right="1140" w:bottom="1179" w:left="1140" w:header="284" w:footer="510" w:gutter="0"/>
          <w:lnNumType w:countBy="1" w:restart="continuous"/>
          <w:cols w:space="720"/>
          <w:titlePg/>
          <w:docGrid w:linePitch="360"/>
        </w:sectPr>
      </w:pPr>
    </w:p>
    <w:p w14:paraId="2EBD5209" w14:textId="74F35065" w:rsidR="004F11F1" w:rsidRPr="00D06344" w:rsidRDefault="00515C64" w:rsidP="00D06344">
      <w:pPr>
        <w:spacing w:before="0"/>
        <w:rPr>
          <w:sz w:val="22"/>
        </w:rPr>
      </w:pPr>
      <w:r w:rsidRPr="00D06344">
        <w:rPr>
          <w:b/>
          <w:bCs/>
          <w:sz w:val="22"/>
        </w:rPr>
        <w:lastRenderedPageBreak/>
        <w:t>Table 4</w:t>
      </w:r>
      <w:r w:rsidR="00DE6D02" w:rsidRPr="00D06344">
        <w:rPr>
          <w:bCs/>
          <w:sz w:val="22"/>
        </w:rPr>
        <w:t>. Characteristics of selected publications on antimicrobial resistance in fish and poultry in Nigeria.</w:t>
      </w:r>
    </w:p>
    <w:tbl>
      <w:tblPr>
        <w:tblW w:w="137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736"/>
        <w:gridCol w:w="2117"/>
        <w:gridCol w:w="1523"/>
        <w:gridCol w:w="1271"/>
        <w:gridCol w:w="1555"/>
        <w:gridCol w:w="1548"/>
      </w:tblGrid>
      <w:tr w:rsidR="00F36EA4" w:rsidRPr="001B1EBD" w14:paraId="5D802701" w14:textId="77777777" w:rsidTr="001B1EBD">
        <w:tc>
          <w:tcPr>
            <w:tcW w:w="5736" w:type="dxa"/>
          </w:tcPr>
          <w:p w14:paraId="668753BE" w14:textId="77777777" w:rsidR="00F36EA4" w:rsidRPr="001B1EBD" w:rsidRDefault="00F36EA4" w:rsidP="00FE5FC2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Antimicrobial Resistance</w:t>
            </w:r>
          </w:p>
        </w:tc>
        <w:tc>
          <w:tcPr>
            <w:tcW w:w="2117" w:type="dxa"/>
          </w:tcPr>
          <w:p w14:paraId="70A47A89" w14:textId="77777777" w:rsidR="00F36EA4" w:rsidRPr="001B1EBD" w:rsidRDefault="00F36EA4" w:rsidP="00FE5FC2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Pathogen</w:t>
            </w:r>
          </w:p>
        </w:tc>
        <w:tc>
          <w:tcPr>
            <w:tcW w:w="1523" w:type="dxa"/>
          </w:tcPr>
          <w:p w14:paraId="70FDC3CA" w14:textId="77777777" w:rsidR="00F36EA4" w:rsidRPr="001B1EBD" w:rsidRDefault="00F36EA4" w:rsidP="00FE5FC2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Method</w:t>
            </w:r>
          </w:p>
        </w:tc>
        <w:tc>
          <w:tcPr>
            <w:tcW w:w="1271" w:type="dxa"/>
          </w:tcPr>
          <w:p w14:paraId="524D1D7C" w14:textId="77777777" w:rsidR="00F36EA4" w:rsidRPr="001B1EBD" w:rsidRDefault="00F36EA4" w:rsidP="00FE5FC2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Sample</w:t>
            </w:r>
          </w:p>
        </w:tc>
        <w:tc>
          <w:tcPr>
            <w:tcW w:w="1555" w:type="dxa"/>
          </w:tcPr>
          <w:p w14:paraId="7370F6AF" w14:textId="77777777" w:rsidR="00F36EA4" w:rsidRPr="001B1EBD" w:rsidRDefault="00F36EA4" w:rsidP="00FE5FC2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Mechanism of Resistance</w:t>
            </w:r>
          </w:p>
        </w:tc>
        <w:tc>
          <w:tcPr>
            <w:tcW w:w="1548" w:type="dxa"/>
          </w:tcPr>
          <w:p w14:paraId="4FB49335" w14:textId="77777777" w:rsidR="00F36EA4" w:rsidRPr="001B1EBD" w:rsidRDefault="00F36EA4" w:rsidP="00FE5FC2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Reference</w:t>
            </w:r>
          </w:p>
        </w:tc>
      </w:tr>
      <w:tr w:rsidR="00F36EA4" w:rsidRPr="001B1EBD" w14:paraId="13D9B8C2" w14:textId="77777777" w:rsidTr="001B1EBD">
        <w:tc>
          <w:tcPr>
            <w:tcW w:w="5736" w:type="dxa"/>
          </w:tcPr>
          <w:p w14:paraId="18652789" w14:textId="77777777" w:rsidR="00F36EA4" w:rsidRPr="001B1EBD" w:rsidRDefault="00F36EA4" w:rsidP="00FE5FC2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Poultry</w:t>
            </w:r>
          </w:p>
        </w:tc>
        <w:tc>
          <w:tcPr>
            <w:tcW w:w="2117" w:type="dxa"/>
          </w:tcPr>
          <w:p w14:paraId="7BAA61E5" w14:textId="77777777" w:rsidR="00F36EA4" w:rsidRPr="001B1EBD" w:rsidRDefault="00F36EA4" w:rsidP="00FE5FC2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523" w:type="dxa"/>
          </w:tcPr>
          <w:p w14:paraId="527A980F" w14:textId="77777777" w:rsidR="00F36EA4" w:rsidRPr="001B1EBD" w:rsidRDefault="00F36EA4" w:rsidP="00FE5FC2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271" w:type="dxa"/>
          </w:tcPr>
          <w:p w14:paraId="442859AE" w14:textId="77777777" w:rsidR="00F36EA4" w:rsidRPr="001B1EBD" w:rsidRDefault="00F36EA4" w:rsidP="00FE5FC2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555" w:type="dxa"/>
          </w:tcPr>
          <w:p w14:paraId="5B054712" w14:textId="77777777" w:rsidR="00F36EA4" w:rsidRPr="001B1EBD" w:rsidRDefault="00F36EA4" w:rsidP="00FE5FC2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548" w:type="dxa"/>
          </w:tcPr>
          <w:p w14:paraId="748455BA" w14:textId="77777777" w:rsidR="00F36EA4" w:rsidRPr="001B1EBD" w:rsidRDefault="00F36EA4" w:rsidP="00FE5FC2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</w:p>
        </w:tc>
      </w:tr>
      <w:tr w:rsidR="00F36EA4" w:rsidRPr="001B1EBD" w14:paraId="66BCD0E0" w14:textId="77777777" w:rsidTr="001B1EBD">
        <w:tc>
          <w:tcPr>
            <w:tcW w:w="5736" w:type="dxa"/>
          </w:tcPr>
          <w:p w14:paraId="2291AB71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To varying degrees, all of the isolated strains developed resistance to antibiotics.</w:t>
            </w:r>
          </w:p>
        </w:tc>
        <w:tc>
          <w:tcPr>
            <w:tcW w:w="2117" w:type="dxa"/>
          </w:tcPr>
          <w:p w14:paraId="496AD409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23" w:type="dxa"/>
          </w:tcPr>
          <w:p w14:paraId="225529C6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Disc diffusion </w:t>
            </w:r>
          </w:p>
        </w:tc>
        <w:tc>
          <w:tcPr>
            <w:tcW w:w="1271" w:type="dxa"/>
          </w:tcPr>
          <w:p w14:paraId="383055D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aecal</w:t>
            </w:r>
          </w:p>
        </w:tc>
        <w:tc>
          <w:tcPr>
            <w:tcW w:w="1555" w:type="dxa"/>
          </w:tcPr>
          <w:p w14:paraId="315ADD52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548" w:type="dxa"/>
          </w:tcPr>
          <w:p w14:paraId="05E96B0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Oluduro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, 2012</w:t>
            </w:r>
          </w:p>
        </w:tc>
      </w:tr>
      <w:tr w:rsidR="00F36EA4" w:rsidRPr="001B1EBD" w14:paraId="637AEB4A" w14:textId="77777777" w:rsidTr="001B1EBD">
        <w:tc>
          <w:tcPr>
            <w:tcW w:w="5736" w:type="dxa"/>
          </w:tcPr>
          <w:p w14:paraId="74A60494" w14:textId="013B60FA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The antibiotic resistance patterns of </w:t>
            </w:r>
            <w:r w:rsidR="0021734F" w:rsidRPr="001B1EBD">
              <w:rPr>
                <w:rFonts w:cs="Times New Roman"/>
                <w:i/>
                <w:iCs/>
                <w:sz w:val="22"/>
                <w:lang w:val="en-GB"/>
              </w:rPr>
              <w:t>S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and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E. coli </w:t>
            </w:r>
            <w:r w:rsidRPr="001B1EBD">
              <w:rPr>
                <w:rFonts w:cs="Times New Roman"/>
                <w:sz w:val="22"/>
                <w:lang w:val="en-GB"/>
              </w:rPr>
              <w:t xml:space="preserve">isolates displayed strikingly different levels of variation. </w:t>
            </w:r>
          </w:p>
        </w:tc>
        <w:tc>
          <w:tcPr>
            <w:tcW w:w="2117" w:type="dxa"/>
          </w:tcPr>
          <w:p w14:paraId="200A8E7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spp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and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1523" w:type="dxa"/>
          </w:tcPr>
          <w:p w14:paraId="50091A77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084924E5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wap</w:t>
            </w:r>
          </w:p>
        </w:tc>
        <w:tc>
          <w:tcPr>
            <w:tcW w:w="1555" w:type="dxa"/>
          </w:tcPr>
          <w:p w14:paraId="79191A9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-</w:t>
            </w:r>
          </w:p>
        </w:tc>
        <w:tc>
          <w:tcPr>
            <w:tcW w:w="1548" w:type="dxa"/>
          </w:tcPr>
          <w:p w14:paraId="531EE66E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Nabawy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6</w:t>
            </w:r>
          </w:p>
        </w:tc>
      </w:tr>
      <w:tr w:rsidR="00F36EA4" w:rsidRPr="001B1EBD" w14:paraId="039463C7" w14:textId="77777777" w:rsidTr="001B1EBD">
        <w:tc>
          <w:tcPr>
            <w:tcW w:w="5736" w:type="dxa"/>
          </w:tcPr>
          <w:p w14:paraId="7DA17435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Presence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strains capable of producing extended-spectrum beta-lactamase (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esbl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) in birds from commercial poultry farms operating on a small scale.</w:t>
            </w:r>
          </w:p>
        </w:tc>
        <w:tc>
          <w:tcPr>
            <w:tcW w:w="2117" w:type="dxa"/>
          </w:tcPr>
          <w:p w14:paraId="35F41EE6" w14:textId="77777777" w:rsidR="00F36EA4" w:rsidRPr="001B1EBD" w:rsidRDefault="00F36EA4" w:rsidP="00FE5FC2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Escherichia coli </w:t>
            </w:r>
          </w:p>
        </w:tc>
        <w:tc>
          <w:tcPr>
            <w:tcW w:w="1523" w:type="dxa"/>
          </w:tcPr>
          <w:p w14:paraId="71522AF4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7846C4D4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wap</w:t>
            </w:r>
          </w:p>
        </w:tc>
        <w:tc>
          <w:tcPr>
            <w:tcW w:w="1555" w:type="dxa"/>
          </w:tcPr>
          <w:p w14:paraId="4DF9F25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-</w:t>
            </w:r>
          </w:p>
        </w:tc>
        <w:tc>
          <w:tcPr>
            <w:tcW w:w="1548" w:type="dxa"/>
          </w:tcPr>
          <w:p w14:paraId="08D236FE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Kwoji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9</w:t>
            </w:r>
          </w:p>
        </w:tc>
      </w:tr>
      <w:tr w:rsidR="00F36EA4" w:rsidRPr="001B1EBD" w14:paraId="6202F86D" w14:textId="77777777" w:rsidTr="001B1EBD">
        <w:tc>
          <w:tcPr>
            <w:tcW w:w="5736" w:type="dxa"/>
          </w:tcPr>
          <w:p w14:paraId="6EC470E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bacteria isolated from poultry droppings are more resistant to antibiotics than those isolated from cow manure. Resistance to all antibiotics except meropenem is prevalent. </w:t>
            </w:r>
          </w:p>
        </w:tc>
        <w:tc>
          <w:tcPr>
            <w:tcW w:w="2117" w:type="dxa"/>
          </w:tcPr>
          <w:p w14:paraId="012D37A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23" w:type="dxa"/>
          </w:tcPr>
          <w:p w14:paraId="3EBD99D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0AC3136A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wap and Faecal</w:t>
            </w:r>
          </w:p>
        </w:tc>
        <w:tc>
          <w:tcPr>
            <w:tcW w:w="1555" w:type="dxa"/>
          </w:tcPr>
          <w:p w14:paraId="78CC8DB0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548" w:type="dxa"/>
          </w:tcPr>
          <w:p w14:paraId="5A64A461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Egbule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and Yusuf, 2019</w:t>
            </w:r>
          </w:p>
        </w:tc>
      </w:tr>
      <w:tr w:rsidR="00F36EA4" w:rsidRPr="001B1EBD" w14:paraId="5A206711" w14:textId="77777777" w:rsidTr="001B1EBD">
        <w:tc>
          <w:tcPr>
            <w:tcW w:w="5736" w:type="dxa"/>
          </w:tcPr>
          <w:p w14:paraId="2701499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All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esbl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- and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ampc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-positive bacteria were highly resistant to the antibiotics tested, particularly cephalosporins and carbapenems.</w:t>
            </w:r>
          </w:p>
        </w:tc>
        <w:tc>
          <w:tcPr>
            <w:tcW w:w="2117" w:type="dxa"/>
          </w:tcPr>
          <w:p w14:paraId="7771C19B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,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Klebsi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spp. and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Pseudomonas</w:t>
            </w:r>
            <w:r w:rsidRPr="001B1EBD">
              <w:rPr>
                <w:rFonts w:cs="Times New Roman"/>
                <w:sz w:val="22"/>
                <w:lang w:val="en-GB"/>
              </w:rPr>
              <w:t xml:space="preserve"> spp.</w:t>
            </w:r>
          </w:p>
        </w:tc>
        <w:tc>
          <w:tcPr>
            <w:tcW w:w="1523" w:type="dxa"/>
          </w:tcPr>
          <w:p w14:paraId="621D52A4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19F836D2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-</w:t>
            </w:r>
          </w:p>
        </w:tc>
        <w:tc>
          <w:tcPr>
            <w:tcW w:w="1555" w:type="dxa"/>
          </w:tcPr>
          <w:p w14:paraId="625BD69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-</w:t>
            </w:r>
          </w:p>
        </w:tc>
        <w:tc>
          <w:tcPr>
            <w:tcW w:w="1548" w:type="dxa"/>
          </w:tcPr>
          <w:p w14:paraId="7843BFC2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Nnaji et al., 2021</w:t>
            </w:r>
          </w:p>
        </w:tc>
      </w:tr>
      <w:tr w:rsidR="00F36EA4" w:rsidRPr="001B1EBD" w14:paraId="4AF9CEAC" w14:textId="77777777" w:rsidTr="001B1EBD">
        <w:tc>
          <w:tcPr>
            <w:tcW w:w="5736" w:type="dxa"/>
          </w:tcPr>
          <w:p w14:paraId="281EDF1A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Prevalence of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apec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isolates in rural chickens that were resistant to various antibiotics.</w:t>
            </w:r>
          </w:p>
        </w:tc>
        <w:tc>
          <w:tcPr>
            <w:tcW w:w="2117" w:type="dxa"/>
          </w:tcPr>
          <w:p w14:paraId="4361BFD0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23" w:type="dxa"/>
          </w:tcPr>
          <w:p w14:paraId="18086076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146956C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wap</w:t>
            </w:r>
          </w:p>
        </w:tc>
        <w:tc>
          <w:tcPr>
            <w:tcW w:w="1555" w:type="dxa"/>
          </w:tcPr>
          <w:p w14:paraId="2833B856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548" w:type="dxa"/>
          </w:tcPr>
          <w:p w14:paraId="6333881E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Geidam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2</w:t>
            </w:r>
          </w:p>
        </w:tc>
      </w:tr>
      <w:tr w:rsidR="00F36EA4" w:rsidRPr="001B1EBD" w14:paraId="466BCAFA" w14:textId="77777777" w:rsidTr="001B1EBD">
        <w:tc>
          <w:tcPr>
            <w:tcW w:w="5736" w:type="dxa"/>
          </w:tcPr>
          <w:p w14:paraId="6C7A8C46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61%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Escherichia coli </w:t>
            </w:r>
            <w:r w:rsidRPr="001B1EBD">
              <w:rPr>
                <w:rFonts w:cs="Times New Roman"/>
                <w:sz w:val="22"/>
                <w:lang w:val="en-GB"/>
              </w:rPr>
              <w:t>strains showed reduced susceptibility to ciprofloxacin</w:t>
            </w:r>
          </w:p>
        </w:tc>
        <w:tc>
          <w:tcPr>
            <w:tcW w:w="2117" w:type="dxa"/>
          </w:tcPr>
          <w:p w14:paraId="346459E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23" w:type="dxa"/>
          </w:tcPr>
          <w:p w14:paraId="08DAED16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51C60E80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illed</w:t>
            </w:r>
          </w:p>
        </w:tc>
        <w:tc>
          <w:tcPr>
            <w:tcW w:w="1555" w:type="dxa"/>
          </w:tcPr>
          <w:p w14:paraId="36273678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-</w:t>
            </w:r>
          </w:p>
        </w:tc>
        <w:tc>
          <w:tcPr>
            <w:tcW w:w="1548" w:type="dxa"/>
          </w:tcPr>
          <w:p w14:paraId="196157A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Fortini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1</w:t>
            </w:r>
          </w:p>
        </w:tc>
      </w:tr>
      <w:tr w:rsidR="00F36EA4" w:rsidRPr="001B1EBD" w14:paraId="63693A6C" w14:textId="77777777" w:rsidTr="001B1EBD">
        <w:tc>
          <w:tcPr>
            <w:tcW w:w="5736" w:type="dxa"/>
          </w:tcPr>
          <w:p w14:paraId="3056AC97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Gene for tetracycline resistance was detected in the investigated poultry farms.</w:t>
            </w:r>
          </w:p>
        </w:tc>
        <w:tc>
          <w:tcPr>
            <w:tcW w:w="2117" w:type="dxa"/>
          </w:tcPr>
          <w:p w14:paraId="0827F98C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Enterococcal strains</w:t>
            </w:r>
          </w:p>
        </w:tc>
        <w:tc>
          <w:tcPr>
            <w:tcW w:w="1523" w:type="dxa"/>
          </w:tcPr>
          <w:p w14:paraId="009D176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2598607B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aecal</w:t>
            </w:r>
          </w:p>
        </w:tc>
        <w:tc>
          <w:tcPr>
            <w:tcW w:w="1555" w:type="dxa"/>
          </w:tcPr>
          <w:p w14:paraId="61BA04C8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-</w:t>
            </w:r>
          </w:p>
        </w:tc>
        <w:tc>
          <w:tcPr>
            <w:tcW w:w="1548" w:type="dxa"/>
          </w:tcPr>
          <w:p w14:paraId="3856578B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yeni et al., 2016</w:t>
            </w:r>
          </w:p>
        </w:tc>
      </w:tr>
      <w:tr w:rsidR="00F36EA4" w:rsidRPr="001B1EBD" w14:paraId="17054FC4" w14:textId="77777777" w:rsidTr="001B1EBD">
        <w:tc>
          <w:tcPr>
            <w:tcW w:w="5736" w:type="dxa"/>
          </w:tcPr>
          <w:p w14:paraId="56F333A6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lastRenderedPageBreak/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 were multi-drug-resistant to ciprofloxacin, chloramphenicol, gentamycin, ampicillin, streptomycin, erythromycin, tetracycline, and enrofloxacin. </w:t>
            </w:r>
          </w:p>
        </w:tc>
        <w:tc>
          <w:tcPr>
            <w:tcW w:w="2117" w:type="dxa"/>
          </w:tcPr>
          <w:p w14:paraId="4B114F28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23" w:type="dxa"/>
          </w:tcPr>
          <w:p w14:paraId="721681E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64835D7A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illed and Swap</w:t>
            </w:r>
          </w:p>
        </w:tc>
        <w:tc>
          <w:tcPr>
            <w:tcW w:w="1555" w:type="dxa"/>
          </w:tcPr>
          <w:p w14:paraId="1EA5FF3E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Limiting uptake </w:t>
            </w:r>
          </w:p>
        </w:tc>
        <w:tc>
          <w:tcPr>
            <w:tcW w:w="1548" w:type="dxa"/>
          </w:tcPr>
          <w:p w14:paraId="613DB2E8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Nwankwo et al., 2021</w:t>
            </w:r>
          </w:p>
        </w:tc>
      </w:tr>
      <w:tr w:rsidR="00F36EA4" w:rsidRPr="001B1EBD" w14:paraId="4D5F8F1B" w14:textId="77777777" w:rsidTr="001B1EBD">
        <w:tc>
          <w:tcPr>
            <w:tcW w:w="5736" w:type="dxa"/>
          </w:tcPr>
          <w:p w14:paraId="41D1D1BE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Day-old commercial broiler chicks were colonised with multidrug-resistant coliforms Klebsiella and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.</w:t>
            </w:r>
          </w:p>
        </w:tc>
        <w:tc>
          <w:tcPr>
            <w:tcW w:w="2117" w:type="dxa"/>
          </w:tcPr>
          <w:p w14:paraId="29684110" w14:textId="504F6ACB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Klebsiella</w:t>
            </w:r>
            <w:r w:rsidR="00705F93" w:rsidRPr="001B1EBD">
              <w:rPr>
                <w:rFonts w:cs="Times New Roman"/>
                <w:sz w:val="22"/>
                <w:lang w:val="en-GB"/>
              </w:rPr>
              <w:t xml:space="preserve"> </w:t>
            </w:r>
            <w:proofErr w:type="spellStart"/>
            <w:r w:rsidR="00705F93" w:rsidRPr="001B1EBD">
              <w:rPr>
                <w:rFonts w:cs="Times New Roman"/>
                <w:sz w:val="22"/>
                <w:lang w:val="en-GB"/>
              </w:rPr>
              <w:t>spp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,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 Escherichia coli,</w:t>
            </w:r>
            <w:r w:rsidRPr="001B1EBD">
              <w:rPr>
                <w:rFonts w:cs="Times New Roman"/>
                <w:sz w:val="22"/>
                <w:lang w:val="en-GB"/>
              </w:rPr>
              <w:t xml:space="preserve"> </w:t>
            </w:r>
          </w:p>
        </w:tc>
        <w:tc>
          <w:tcPr>
            <w:tcW w:w="1523" w:type="dxa"/>
          </w:tcPr>
          <w:p w14:paraId="1F94D0E4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2B1E78A5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wap</w:t>
            </w:r>
          </w:p>
        </w:tc>
        <w:tc>
          <w:tcPr>
            <w:tcW w:w="1555" w:type="dxa"/>
          </w:tcPr>
          <w:p w14:paraId="4B072629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548" w:type="dxa"/>
          </w:tcPr>
          <w:p w14:paraId="6C4FD306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Okorafor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9</w:t>
            </w:r>
          </w:p>
        </w:tc>
      </w:tr>
      <w:tr w:rsidR="00F36EA4" w:rsidRPr="001B1EBD" w14:paraId="089835C7" w14:textId="77777777" w:rsidTr="00506F7C">
        <w:trPr>
          <w:trHeight w:val="1196"/>
        </w:trPr>
        <w:tc>
          <w:tcPr>
            <w:tcW w:w="5736" w:type="dxa"/>
          </w:tcPr>
          <w:p w14:paraId="6601D772" w14:textId="77777777" w:rsidR="00F36EA4" w:rsidRPr="001B1EBD" w:rsidRDefault="00F36EA4" w:rsidP="00D06344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81%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Escherichia coli </w:t>
            </w:r>
            <w:r w:rsidRPr="001B1EBD">
              <w:rPr>
                <w:rFonts w:cs="Times New Roman"/>
                <w:sz w:val="22"/>
                <w:lang w:val="en-GB"/>
              </w:rPr>
              <w:t>strains showed resistance to tetracycline (among the highest), gentamicin - 8%, and neomycin - 14% (among the lowest).</w:t>
            </w:r>
          </w:p>
        </w:tc>
        <w:tc>
          <w:tcPr>
            <w:tcW w:w="2117" w:type="dxa"/>
          </w:tcPr>
          <w:p w14:paraId="6FB32C0B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23" w:type="dxa"/>
          </w:tcPr>
          <w:p w14:paraId="47AD96F6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-</w:t>
            </w:r>
          </w:p>
        </w:tc>
        <w:tc>
          <w:tcPr>
            <w:tcW w:w="1271" w:type="dxa"/>
          </w:tcPr>
          <w:p w14:paraId="33B66230" w14:textId="44531E11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Waste, litter, soil, and water</w:t>
            </w:r>
          </w:p>
        </w:tc>
        <w:tc>
          <w:tcPr>
            <w:tcW w:w="1555" w:type="dxa"/>
          </w:tcPr>
          <w:p w14:paraId="76E1AA12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Modifying drug target </w:t>
            </w:r>
          </w:p>
        </w:tc>
        <w:tc>
          <w:tcPr>
            <w:tcW w:w="1548" w:type="dxa"/>
          </w:tcPr>
          <w:p w14:paraId="4A465E30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Adelowo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4</w:t>
            </w:r>
          </w:p>
        </w:tc>
      </w:tr>
      <w:tr w:rsidR="00F36EA4" w:rsidRPr="001B1EBD" w14:paraId="1FCDA89E" w14:textId="77777777" w:rsidTr="001B1EBD">
        <w:tc>
          <w:tcPr>
            <w:tcW w:w="5736" w:type="dxa"/>
          </w:tcPr>
          <w:p w14:paraId="5253BAB4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and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taphylococcus aureus</w:t>
            </w:r>
            <w:r w:rsidRPr="001B1EBD">
              <w:rPr>
                <w:rFonts w:cs="Times New Roman"/>
                <w:sz w:val="22"/>
                <w:lang w:val="en-GB"/>
              </w:rPr>
              <w:t xml:space="preserve"> showed high resistance to penicillin, lincomycin,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tylosin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, tetracycline, chloramphenicol, and ampicillin with mic values &gt;8.0 g/l.</w:t>
            </w:r>
          </w:p>
        </w:tc>
        <w:tc>
          <w:tcPr>
            <w:tcW w:w="2117" w:type="dxa"/>
          </w:tcPr>
          <w:p w14:paraId="712E7A0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and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taphylococcus aureus</w:t>
            </w:r>
          </w:p>
        </w:tc>
        <w:tc>
          <w:tcPr>
            <w:tcW w:w="1523" w:type="dxa"/>
          </w:tcPr>
          <w:p w14:paraId="1F0D7628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Micro-broth dilution</w:t>
            </w:r>
          </w:p>
        </w:tc>
        <w:tc>
          <w:tcPr>
            <w:tcW w:w="1271" w:type="dxa"/>
          </w:tcPr>
          <w:p w14:paraId="627A94C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illed</w:t>
            </w:r>
          </w:p>
        </w:tc>
        <w:tc>
          <w:tcPr>
            <w:tcW w:w="1555" w:type="dxa"/>
          </w:tcPr>
          <w:p w14:paraId="13AB6620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-</w:t>
            </w:r>
          </w:p>
        </w:tc>
        <w:tc>
          <w:tcPr>
            <w:tcW w:w="1548" w:type="dxa"/>
          </w:tcPr>
          <w:p w14:paraId="3179917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Mamza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0</w:t>
            </w:r>
          </w:p>
        </w:tc>
      </w:tr>
      <w:tr w:rsidR="00F36EA4" w:rsidRPr="001B1EBD" w14:paraId="53A0820D" w14:textId="77777777" w:rsidTr="001B1EBD">
        <w:tc>
          <w:tcPr>
            <w:tcW w:w="5736" w:type="dxa"/>
          </w:tcPr>
          <w:p w14:paraId="2FCA85F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Tetracycline resistance was shown by 95% of the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esbl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/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pampc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-producing strains. Others were gentamicin (55%), chloramphenicol (60%), and trimethoprim/sulfamethoxazole (80%).</w:t>
            </w:r>
          </w:p>
        </w:tc>
        <w:tc>
          <w:tcPr>
            <w:tcW w:w="2117" w:type="dxa"/>
          </w:tcPr>
          <w:p w14:paraId="078178D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,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K. pneumonia</w:t>
            </w:r>
            <w:r w:rsidRPr="001B1EBD">
              <w:rPr>
                <w:rFonts w:cs="Times New Roman"/>
                <w:sz w:val="22"/>
                <w:lang w:val="en-GB"/>
              </w:rPr>
              <w:t xml:space="preserve">,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E. </w:t>
            </w:r>
            <w:proofErr w:type="spellStart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asburiae</w:t>
            </w:r>
            <w:proofErr w:type="spellEnd"/>
            <w:r w:rsidRPr="001B1EBD">
              <w:rPr>
                <w:rFonts w:cs="Times New Roman"/>
                <w:i/>
                <w:iCs/>
                <w:sz w:val="22"/>
                <w:lang w:val="en-GB"/>
              </w:rPr>
              <w:t>,</w:t>
            </w:r>
            <w:r w:rsidRPr="001B1EBD">
              <w:rPr>
                <w:rFonts w:cs="Times New Roman"/>
                <w:sz w:val="22"/>
                <w:lang w:val="en-GB"/>
              </w:rPr>
              <w:t xml:space="preserve"> and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Providencia</w:t>
            </w:r>
            <w:r w:rsidRPr="001B1EBD">
              <w:rPr>
                <w:rFonts w:cs="Times New Roman"/>
                <w:sz w:val="22"/>
                <w:lang w:val="en-GB"/>
              </w:rPr>
              <w:t xml:space="preserve"> spp.</w:t>
            </w:r>
          </w:p>
        </w:tc>
        <w:tc>
          <w:tcPr>
            <w:tcW w:w="1523" w:type="dxa"/>
          </w:tcPr>
          <w:p w14:paraId="0D06C254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5759D6A6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illed</w:t>
            </w:r>
          </w:p>
        </w:tc>
        <w:tc>
          <w:tcPr>
            <w:tcW w:w="1555" w:type="dxa"/>
          </w:tcPr>
          <w:p w14:paraId="2C8C78B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-</w:t>
            </w:r>
          </w:p>
        </w:tc>
        <w:tc>
          <w:tcPr>
            <w:tcW w:w="1548" w:type="dxa"/>
          </w:tcPr>
          <w:p w14:paraId="2400F415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Chah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8</w:t>
            </w:r>
          </w:p>
        </w:tc>
      </w:tr>
      <w:tr w:rsidR="00F36EA4" w:rsidRPr="001B1EBD" w14:paraId="77405A8B" w14:textId="77777777" w:rsidTr="001B1EBD">
        <w:tc>
          <w:tcPr>
            <w:tcW w:w="5736" w:type="dxa"/>
          </w:tcPr>
          <w:p w14:paraId="4FA9FDF2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 showed a 100% resistance to ampicillin, doxycycline, and tetracycline. Resistance to neomycin, ceftazidime, nalidixic acid, and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sulphamethoxazole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were 28.6%, 78.6%, 85.8%, and 92.9%, respectively. In addition, all the isolates showed susceptibility to ciprofloxacin.</w:t>
            </w:r>
          </w:p>
        </w:tc>
        <w:tc>
          <w:tcPr>
            <w:tcW w:w="2117" w:type="dxa"/>
          </w:tcPr>
          <w:p w14:paraId="478002DB" w14:textId="20A8579B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</w:t>
            </w:r>
            <w:r w:rsidR="00EE34A7" w:rsidRPr="001B1EBD">
              <w:rPr>
                <w:rFonts w:cs="Times New Roman"/>
                <w:sz w:val="22"/>
                <w:lang w:val="en-GB"/>
              </w:rPr>
              <w:t xml:space="preserve"> isolates</w:t>
            </w:r>
          </w:p>
        </w:tc>
        <w:tc>
          <w:tcPr>
            <w:tcW w:w="1523" w:type="dxa"/>
          </w:tcPr>
          <w:p w14:paraId="14FA728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6707D518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ve</w:t>
            </w:r>
          </w:p>
        </w:tc>
        <w:tc>
          <w:tcPr>
            <w:tcW w:w="1555" w:type="dxa"/>
          </w:tcPr>
          <w:p w14:paraId="3286DAD4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Limiting uptake </w:t>
            </w:r>
          </w:p>
        </w:tc>
        <w:tc>
          <w:tcPr>
            <w:tcW w:w="1548" w:type="dxa"/>
          </w:tcPr>
          <w:p w14:paraId="7A85BA1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Omoshaba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7</w:t>
            </w:r>
          </w:p>
        </w:tc>
      </w:tr>
      <w:tr w:rsidR="00F36EA4" w:rsidRPr="001B1EBD" w14:paraId="5C6E9E33" w14:textId="77777777" w:rsidTr="001B1EBD">
        <w:tc>
          <w:tcPr>
            <w:tcW w:w="5736" w:type="dxa"/>
          </w:tcPr>
          <w:p w14:paraId="7ADE7935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ll isolates were resistant to tetracycline, streptomycin, neomycin, enrofloxacin, norfloxacin, ciprofloxacin, chloramphenicol, and ampicillin.</w:t>
            </w:r>
          </w:p>
        </w:tc>
        <w:tc>
          <w:tcPr>
            <w:tcW w:w="2117" w:type="dxa"/>
          </w:tcPr>
          <w:p w14:paraId="43DCEA0E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Klebsi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spp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,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,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E. aerogenes, </w:t>
            </w:r>
            <w:r w:rsidRPr="001B1EBD">
              <w:rPr>
                <w:rFonts w:cs="Times New Roman"/>
                <w:sz w:val="22"/>
                <w:lang w:val="en-GB"/>
              </w:rPr>
              <w:t xml:space="preserve">and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spp.</w:t>
            </w:r>
          </w:p>
        </w:tc>
        <w:tc>
          <w:tcPr>
            <w:tcW w:w="1523" w:type="dxa"/>
          </w:tcPr>
          <w:p w14:paraId="0D0BE20C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Micro-broth dilution</w:t>
            </w:r>
          </w:p>
        </w:tc>
        <w:tc>
          <w:tcPr>
            <w:tcW w:w="1271" w:type="dxa"/>
          </w:tcPr>
          <w:p w14:paraId="1BEB9A5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wab</w:t>
            </w:r>
          </w:p>
        </w:tc>
        <w:tc>
          <w:tcPr>
            <w:tcW w:w="1555" w:type="dxa"/>
          </w:tcPr>
          <w:p w14:paraId="388D9782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548" w:type="dxa"/>
          </w:tcPr>
          <w:p w14:paraId="2AFA3922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Ojo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2</w:t>
            </w:r>
          </w:p>
        </w:tc>
      </w:tr>
      <w:tr w:rsidR="00F36EA4" w:rsidRPr="001B1EBD" w14:paraId="56C2F4A7" w14:textId="77777777" w:rsidTr="001B1EBD">
        <w:tc>
          <w:tcPr>
            <w:tcW w:w="5736" w:type="dxa"/>
          </w:tcPr>
          <w:p w14:paraId="1AB7E3F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Multidrug resistance was exhibited in 64.3%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taphylococcus aureus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 from chicken carcasses.</w:t>
            </w:r>
          </w:p>
        </w:tc>
        <w:tc>
          <w:tcPr>
            <w:tcW w:w="2117" w:type="dxa"/>
          </w:tcPr>
          <w:p w14:paraId="1BB25C78" w14:textId="77777777" w:rsidR="00F36EA4" w:rsidRPr="001B1EBD" w:rsidRDefault="00F36EA4" w:rsidP="00FE5FC2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taphylococcus aureus</w:t>
            </w:r>
          </w:p>
        </w:tc>
        <w:tc>
          <w:tcPr>
            <w:tcW w:w="1523" w:type="dxa"/>
          </w:tcPr>
          <w:p w14:paraId="24922F3A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-</w:t>
            </w:r>
          </w:p>
        </w:tc>
        <w:tc>
          <w:tcPr>
            <w:tcW w:w="1271" w:type="dxa"/>
          </w:tcPr>
          <w:p w14:paraId="172A906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Swab</w:t>
            </w:r>
          </w:p>
        </w:tc>
        <w:tc>
          <w:tcPr>
            <w:tcW w:w="1555" w:type="dxa"/>
          </w:tcPr>
          <w:p w14:paraId="56F35C98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548" w:type="dxa"/>
          </w:tcPr>
          <w:p w14:paraId="5134197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korie-Kanu et al., 2020</w:t>
            </w:r>
          </w:p>
        </w:tc>
      </w:tr>
      <w:tr w:rsidR="00F36EA4" w:rsidRPr="001B1EBD" w14:paraId="123FA573" w14:textId="77777777" w:rsidTr="001B1EBD">
        <w:tc>
          <w:tcPr>
            <w:tcW w:w="5736" w:type="dxa"/>
          </w:tcPr>
          <w:p w14:paraId="10308A81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The AST results revealed the highest resistance of 55 and 91% to carbenicillin and ceftazidime, respectively.</w:t>
            </w:r>
          </w:p>
        </w:tc>
        <w:tc>
          <w:tcPr>
            <w:tcW w:w="2117" w:type="dxa"/>
          </w:tcPr>
          <w:p w14:paraId="313E368E" w14:textId="77777777" w:rsidR="00F36EA4" w:rsidRPr="001B1EBD" w:rsidRDefault="00F36EA4" w:rsidP="00FE5FC2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Pseudomonas aeruginosa</w:t>
            </w:r>
          </w:p>
        </w:tc>
        <w:tc>
          <w:tcPr>
            <w:tcW w:w="1523" w:type="dxa"/>
          </w:tcPr>
          <w:p w14:paraId="3ABFA83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-</w:t>
            </w:r>
          </w:p>
        </w:tc>
        <w:tc>
          <w:tcPr>
            <w:tcW w:w="1271" w:type="dxa"/>
          </w:tcPr>
          <w:p w14:paraId="65A4725C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aecal</w:t>
            </w:r>
          </w:p>
        </w:tc>
        <w:tc>
          <w:tcPr>
            <w:tcW w:w="1555" w:type="dxa"/>
          </w:tcPr>
          <w:p w14:paraId="70C41859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-</w:t>
            </w:r>
          </w:p>
        </w:tc>
        <w:tc>
          <w:tcPr>
            <w:tcW w:w="1548" w:type="dxa"/>
          </w:tcPr>
          <w:p w14:paraId="2DE701D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Odumosu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6</w:t>
            </w:r>
          </w:p>
        </w:tc>
      </w:tr>
      <w:tr w:rsidR="00F36EA4" w:rsidRPr="001B1EBD" w14:paraId="6610E669" w14:textId="77777777" w:rsidTr="001B1EBD">
        <w:tc>
          <w:tcPr>
            <w:tcW w:w="5736" w:type="dxa"/>
          </w:tcPr>
          <w:p w14:paraId="2EBAF3A9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lastRenderedPageBreak/>
              <w:t>Species identified with high resistance to trimethoprim, tetracycline, and quinolones.</w:t>
            </w:r>
          </w:p>
        </w:tc>
        <w:tc>
          <w:tcPr>
            <w:tcW w:w="2117" w:type="dxa"/>
          </w:tcPr>
          <w:p w14:paraId="55226DCA" w14:textId="77777777" w:rsidR="00F36EA4" w:rsidRPr="001B1EBD" w:rsidRDefault="00F36EA4" w:rsidP="00FE5FC2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. coli</w:t>
            </w:r>
          </w:p>
        </w:tc>
        <w:tc>
          <w:tcPr>
            <w:tcW w:w="1523" w:type="dxa"/>
          </w:tcPr>
          <w:p w14:paraId="24DABE98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76CE8962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aecal</w:t>
            </w:r>
          </w:p>
        </w:tc>
        <w:tc>
          <w:tcPr>
            <w:tcW w:w="1555" w:type="dxa"/>
          </w:tcPr>
          <w:p w14:paraId="6C796F55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548" w:type="dxa"/>
          </w:tcPr>
          <w:p w14:paraId="09B0FE1A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Ayandiran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8</w:t>
            </w:r>
          </w:p>
        </w:tc>
      </w:tr>
      <w:tr w:rsidR="00F36EA4" w:rsidRPr="001B1EBD" w14:paraId="023CD728" w14:textId="77777777" w:rsidTr="001B1EBD">
        <w:tc>
          <w:tcPr>
            <w:tcW w:w="5736" w:type="dxa"/>
          </w:tcPr>
          <w:p w14:paraId="3164487A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Antimicrobial resistance genes detected. 7% of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 xml:space="preserve">Salmonella enterica </w:t>
            </w:r>
            <w:r w:rsidRPr="001B1EBD">
              <w:rPr>
                <w:rFonts w:cs="Times New Roman"/>
                <w:sz w:val="22"/>
                <w:lang w:val="en-GB"/>
              </w:rPr>
              <w:t xml:space="preserve">isolates were multidrug-resistant. </w:t>
            </w:r>
          </w:p>
        </w:tc>
        <w:tc>
          <w:tcPr>
            <w:tcW w:w="2117" w:type="dxa"/>
          </w:tcPr>
          <w:p w14:paraId="6F3D2D3C" w14:textId="77777777" w:rsidR="00F36EA4" w:rsidRPr="001B1EBD" w:rsidRDefault="00F36EA4" w:rsidP="00FE5FC2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 enterica</w:t>
            </w:r>
          </w:p>
        </w:tc>
        <w:tc>
          <w:tcPr>
            <w:tcW w:w="1523" w:type="dxa"/>
          </w:tcPr>
          <w:p w14:paraId="18FD4A7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481F6245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aecal</w:t>
            </w:r>
          </w:p>
        </w:tc>
        <w:tc>
          <w:tcPr>
            <w:tcW w:w="1555" w:type="dxa"/>
          </w:tcPr>
          <w:p w14:paraId="7709C821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-</w:t>
            </w:r>
          </w:p>
        </w:tc>
        <w:tc>
          <w:tcPr>
            <w:tcW w:w="1548" w:type="dxa"/>
          </w:tcPr>
          <w:p w14:paraId="4D4F9CB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jayi et al., 2019</w:t>
            </w:r>
          </w:p>
        </w:tc>
      </w:tr>
      <w:tr w:rsidR="00F36EA4" w:rsidRPr="001B1EBD" w14:paraId="3B858DB9" w14:textId="77777777" w:rsidTr="001B1EBD">
        <w:tc>
          <w:tcPr>
            <w:tcW w:w="5736" w:type="dxa"/>
          </w:tcPr>
          <w:p w14:paraId="7316BA7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The most common phenotypic resistance was to sulphonamides (71.6%), nalidixic acid (79.7%), gentamicin (48.6%), and ciprofloxacin (50.0%).</w:t>
            </w:r>
          </w:p>
        </w:tc>
        <w:tc>
          <w:tcPr>
            <w:tcW w:w="2117" w:type="dxa"/>
          </w:tcPr>
          <w:p w14:paraId="49FD9758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Salmonella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</w:t>
            </w:r>
          </w:p>
        </w:tc>
        <w:tc>
          <w:tcPr>
            <w:tcW w:w="1523" w:type="dxa"/>
          </w:tcPr>
          <w:p w14:paraId="20A3E975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-</w:t>
            </w:r>
          </w:p>
        </w:tc>
        <w:tc>
          <w:tcPr>
            <w:tcW w:w="1271" w:type="dxa"/>
          </w:tcPr>
          <w:p w14:paraId="4B3FE2DA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aecal, litter</w:t>
            </w:r>
          </w:p>
        </w:tc>
        <w:tc>
          <w:tcPr>
            <w:tcW w:w="1555" w:type="dxa"/>
          </w:tcPr>
          <w:p w14:paraId="6CEEAB9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-</w:t>
            </w:r>
          </w:p>
        </w:tc>
        <w:tc>
          <w:tcPr>
            <w:tcW w:w="1548" w:type="dxa"/>
          </w:tcPr>
          <w:p w14:paraId="1B3AD838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Jibril et al., 2021</w:t>
            </w:r>
          </w:p>
        </w:tc>
      </w:tr>
      <w:tr w:rsidR="00F36EA4" w:rsidRPr="001B1EBD" w14:paraId="488FDDC9" w14:textId="77777777" w:rsidTr="001B1EBD">
        <w:tc>
          <w:tcPr>
            <w:tcW w:w="5736" w:type="dxa"/>
          </w:tcPr>
          <w:p w14:paraId="0D9AC096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fferent resistance patterns were observed, and 53.1% of the isolates indicated multidrug resistance.</w:t>
            </w:r>
          </w:p>
        </w:tc>
        <w:tc>
          <w:tcPr>
            <w:tcW w:w="2117" w:type="dxa"/>
          </w:tcPr>
          <w:p w14:paraId="04DAEDD2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nterococcus</w:t>
            </w:r>
            <w:r w:rsidRPr="001B1EBD">
              <w:rPr>
                <w:rFonts w:cs="Times New Roman"/>
                <w:sz w:val="22"/>
                <w:lang w:val="en-GB"/>
              </w:rPr>
              <w:t xml:space="preserve"> spp.</w:t>
            </w:r>
          </w:p>
        </w:tc>
        <w:tc>
          <w:tcPr>
            <w:tcW w:w="1523" w:type="dxa"/>
          </w:tcPr>
          <w:p w14:paraId="5DE25506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4EE4A8D0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aecal, swab</w:t>
            </w:r>
          </w:p>
        </w:tc>
        <w:tc>
          <w:tcPr>
            <w:tcW w:w="1555" w:type="dxa"/>
          </w:tcPr>
          <w:p w14:paraId="352D010A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548" w:type="dxa"/>
          </w:tcPr>
          <w:p w14:paraId="1A8DAF6E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Ngbede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7</w:t>
            </w:r>
          </w:p>
        </w:tc>
      </w:tr>
      <w:tr w:rsidR="00F36EA4" w:rsidRPr="001B1EBD" w14:paraId="5B618DCD" w14:textId="77777777" w:rsidTr="001B1EBD">
        <w:tc>
          <w:tcPr>
            <w:tcW w:w="5736" w:type="dxa"/>
          </w:tcPr>
          <w:p w14:paraId="523C4528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All isolates tested positive for antimicrobial resistance, with MIC ranging from 16mug/ml to 512mu g/ml.</w:t>
            </w:r>
          </w:p>
        </w:tc>
        <w:tc>
          <w:tcPr>
            <w:tcW w:w="2117" w:type="dxa"/>
          </w:tcPr>
          <w:p w14:paraId="6D35E0E7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Gram-negative bacteria</w:t>
            </w:r>
          </w:p>
        </w:tc>
        <w:tc>
          <w:tcPr>
            <w:tcW w:w="1523" w:type="dxa"/>
          </w:tcPr>
          <w:p w14:paraId="4701E1CC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Broth dilution</w:t>
            </w:r>
          </w:p>
        </w:tc>
        <w:tc>
          <w:tcPr>
            <w:tcW w:w="1271" w:type="dxa"/>
          </w:tcPr>
          <w:p w14:paraId="2E402DE5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Water</w:t>
            </w:r>
          </w:p>
        </w:tc>
        <w:tc>
          <w:tcPr>
            <w:tcW w:w="1555" w:type="dxa"/>
          </w:tcPr>
          <w:p w14:paraId="6F2D7B69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-</w:t>
            </w:r>
          </w:p>
        </w:tc>
        <w:tc>
          <w:tcPr>
            <w:tcW w:w="1548" w:type="dxa"/>
          </w:tcPr>
          <w:p w14:paraId="3EE4677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Adelowo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and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Fagade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, 2012</w:t>
            </w:r>
          </w:p>
        </w:tc>
      </w:tr>
      <w:tr w:rsidR="00F36EA4" w:rsidRPr="001B1EBD" w14:paraId="15ADC8BA" w14:textId="77777777" w:rsidTr="001B1EBD">
        <w:tc>
          <w:tcPr>
            <w:tcW w:w="5736" w:type="dxa"/>
          </w:tcPr>
          <w:p w14:paraId="4889E84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 showed resistance to gentamicin, ciprofloxacin, cephalothin, ampicillin, and sulfamethoxazole at 13.6%, 18.2%, 13.6%, 22.7%, and 54.5% respectively. Overall, 65.4% of the isolates showed resistance to multiple antibiotics.</w:t>
            </w:r>
          </w:p>
        </w:tc>
        <w:tc>
          <w:tcPr>
            <w:tcW w:w="2117" w:type="dxa"/>
          </w:tcPr>
          <w:p w14:paraId="6DA1FBA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Proteus, Staphylococcus, and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23" w:type="dxa"/>
          </w:tcPr>
          <w:p w14:paraId="7A41525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3701F2A2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aecal</w:t>
            </w:r>
          </w:p>
        </w:tc>
        <w:tc>
          <w:tcPr>
            <w:tcW w:w="1555" w:type="dxa"/>
          </w:tcPr>
          <w:p w14:paraId="60C60EE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548" w:type="dxa"/>
          </w:tcPr>
          <w:p w14:paraId="2935F2BB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Olonitola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5 </w:t>
            </w:r>
          </w:p>
        </w:tc>
      </w:tr>
      <w:tr w:rsidR="00F36EA4" w:rsidRPr="001B1EBD" w14:paraId="2EE0C99E" w14:textId="77777777" w:rsidTr="001B1EBD">
        <w:tc>
          <w:tcPr>
            <w:tcW w:w="5736" w:type="dxa"/>
          </w:tcPr>
          <w:p w14:paraId="46FA4469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showed resistance to ampicillin (34.1%), trimethoprim/sulfamethoxazole (39.8%), and tetracycline (58.8%).</w:t>
            </w:r>
          </w:p>
        </w:tc>
        <w:tc>
          <w:tcPr>
            <w:tcW w:w="2117" w:type="dxa"/>
          </w:tcPr>
          <w:p w14:paraId="0A1F5CDE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23" w:type="dxa"/>
          </w:tcPr>
          <w:p w14:paraId="703A79A0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Broth microdilution</w:t>
            </w:r>
          </w:p>
        </w:tc>
        <w:tc>
          <w:tcPr>
            <w:tcW w:w="1271" w:type="dxa"/>
          </w:tcPr>
          <w:p w14:paraId="0E58EC2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Faecal</w:t>
            </w:r>
          </w:p>
        </w:tc>
        <w:tc>
          <w:tcPr>
            <w:tcW w:w="1555" w:type="dxa"/>
          </w:tcPr>
          <w:p w14:paraId="046980B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548" w:type="dxa"/>
          </w:tcPr>
          <w:p w14:paraId="5E7AFA4A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Adenipekun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15</w:t>
            </w:r>
          </w:p>
        </w:tc>
      </w:tr>
      <w:tr w:rsidR="00F36EA4" w:rsidRPr="001B1EBD" w14:paraId="3FDA09B2" w14:textId="77777777" w:rsidTr="001B1EBD">
        <w:tc>
          <w:tcPr>
            <w:tcW w:w="5736" w:type="dxa"/>
          </w:tcPr>
          <w:p w14:paraId="00A378FC" w14:textId="77777777" w:rsidR="00F36EA4" w:rsidRPr="001B1EBD" w:rsidRDefault="00F36EA4" w:rsidP="00FE5FC2">
            <w:pPr>
              <w:spacing w:before="0"/>
              <w:rPr>
                <w:rFonts w:cs="Times New Roman"/>
                <w:b/>
                <w:bCs/>
                <w:sz w:val="22"/>
                <w:lang w:val="en-GB"/>
              </w:rPr>
            </w:pPr>
            <w:r w:rsidRPr="001B1EBD">
              <w:rPr>
                <w:rFonts w:cs="Times New Roman"/>
                <w:b/>
                <w:bCs/>
                <w:sz w:val="22"/>
                <w:lang w:val="en-GB"/>
              </w:rPr>
              <w:t>Fish</w:t>
            </w:r>
          </w:p>
        </w:tc>
        <w:tc>
          <w:tcPr>
            <w:tcW w:w="2117" w:type="dxa"/>
          </w:tcPr>
          <w:p w14:paraId="1A651312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23" w:type="dxa"/>
          </w:tcPr>
          <w:p w14:paraId="329963D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271" w:type="dxa"/>
          </w:tcPr>
          <w:p w14:paraId="4199282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5" w:type="dxa"/>
          </w:tcPr>
          <w:p w14:paraId="2BA75DD1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48" w:type="dxa"/>
          </w:tcPr>
          <w:p w14:paraId="4EC6E8B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</w:p>
        </w:tc>
      </w:tr>
      <w:tr w:rsidR="00F36EA4" w:rsidRPr="001B1EBD" w14:paraId="59679CB3" w14:textId="77777777" w:rsidTr="001B1EBD">
        <w:tc>
          <w:tcPr>
            <w:tcW w:w="5736" w:type="dxa"/>
          </w:tcPr>
          <w:p w14:paraId="2AB2D65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rug resistance of isolates ranged from 50% to 90%., with bacillus species having the highest resistance.</w:t>
            </w:r>
          </w:p>
        </w:tc>
        <w:tc>
          <w:tcPr>
            <w:tcW w:w="2117" w:type="dxa"/>
          </w:tcPr>
          <w:p w14:paraId="29D6B2C9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Bacillus</w:t>
            </w:r>
            <w:r w:rsidRPr="001B1EBD">
              <w:rPr>
                <w:rFonts w:cs="Times New Roman"/>
                <w:sz w:val="22"/>
                <w:lang w:val="en-GB"/>
              </w:rPr>
              <w:t xml:space="preserve"> species</w:t>
            </w:r>
          </w:p>
        </w:tc>
        <w:tc>
          <w:tcPr>
            <w:tcW w:w="1523" w:type="dxa"/>
          </w:tcPr>
          <w:p w14:paraId="2C958C4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00346A86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Killed</w:t>
            </w:r>
          </w:p>
        </w:tc>
        <w:tc>
          <w:tcPr>
            <w:tcW w:w="1555" w:type="dxa"/>
          </w:tcPr>
          <w:p w14:paraId="75E75684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548" w:type="dxa"/>
          </w:tcPr>
          <w:p w14:paraId="46EEFCDE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Ayandiran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and </w:t>
            </w:r>
            <w:proofErr w:type="spellStart"/>
            <w:r w:rsidRPr="001B1EBD">
              <w:rPr>
                <w:rFonts w:cs="Times New Roman"/>
                <w:sz w:val="22"/>
                <w:lang w:val="en-GB"/>
              </w:rPr>
              <w:t>Dahunsi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, 2017</w:t>
            </w:r>
          </w:p>
        </w:tc>
      </w:tr>
      <w:tr w:rsidR="00F36EA4" w:rsidRPr="001B1EBD" w14:paraId="07369A62" w14:textId="77777777" w:rsidTr="001B1EBD">
        <w:tc>
          <w:tcPr>
            <w:tcW w:w="5736" w:type="dxa"/>
          </w:tcPr>
          <w:p w14:paraId="76F366E0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67.6% of Vibrio isolates were multiple drug-resistant.</w:t>
            </w:r>
          </w:p>
        </w:tc>
        <w:tc>
          <w:tcPr>
            <w:tcW w:w="2117" w:type="dxa"/>
          </w:tcPr>
          <w:p w14:paraId="72BE9622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Vibrio</w:t>
            </w:r>
            <w:r w:rsidRPr="001B1EBD">
              <w:rPr>
                <w:rFonts w:cs="Times New Roman"/>
                <w:sz w:val="22"/>
                <w:lang w:val="en-GB"/>
              </w:rPr>
              <w:t xml:space="preserve"> isolates</w:t>
            </w:r>
          </w:p>
        </w:tc>
        <w:tc>
          <w:tcPr>
            <w:tcW w:w="1523" w:type="dxa"/>
          </w:tcPr>
          <w:p w14:paraId="149292C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5616DDCC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Water</w:t>
            </w:r>
          </w:p>
        </w:tc>
        <w:tc>
          <w:tcPr>
            <w:tcW w:w="1555" w:type="dxa"/>
          </w:tcPr>
          <w:p w14:paraId="4647C9B4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548" w:type="dxa"/>
          </w:tcPr>
          <w:p w14:paraId="4B11DC20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Igbinosa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>, 2016</w:t>
            </w:r>
          </w:p>
        </w:tc>
      </w:tr>
      <w:tr w:rsidR="00F36EA4" w:rsidRPr="001B1EBD" w14:paraId="77173704" w14:textId="77777777" w:rsidTr="001B1EBD">
        <w:tc>
          <w:tcPr>
            <w:tcW w:w="5736" w:type="dxa"/>
          </w:tcPr>
          <w:p w14:paraId="54CD648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All isolated </w:t>
            </w: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  <w:r w:rsidRPr="001B1EBD">
              <w:rPr>
                <w:rFonts w:cs="Times New Roman"/>
                <w:sz w:val="22"/>
                <w:lang w:val="en-GB"/>
              </w:rPr>
              <w:t xml:space="preserve"> were resistant to at least one antibiotic.</w:t>
            </w:r>
          </w:p>
        </w:tc>
        <w:tc>
          <w:tcPr>
            <w:tcW w:w="2117" w:type="dxa"/>
          </w:tcPr>
          <w:p w14:paraId="6695D74B" w14:textId="77777777" w:rsidR="00F36EA4" w:rsidRPr="001B1EBD" w:rsidRDefault="00F36EA4" w:rsidP="00FE5FC2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23" w:type="dxa"/>
          </w:tcPr>
          <w:p w14:paraId="1D71530E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1F8C0EC3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Water, sediment</w:t>
            </w:r>
          </w:p>
        </w:tc>
        <w:tc>
          <w:tcPr>
            <w:tcW w:w="1555" w:type="dxa"/>
          </w:tcPr>
          <w:p w14:paraId="5B1F1E0A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Limiting uptake</w:t>
            </w:r>
          </w:p>
        </w:tc>
        <w:tc>
          <w:tcPr>
            <w:tcW w:w="1548" w:type="dxa"/>
          </w:tcPr>
          <w:p w14:paraId="53D03F3F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Ajewole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21</w:t>
            </w:r>
          </w:p>
        </w:tc>
      </w:tr>
      <w:tr w:rsidR="00F36EA4" w:rsidRPr="001B1EBD" w14:paraId="59579BF1" w14:textId="77777777" w:rsidTr="001B1EBD">
        <w:tc>
          <w:tcPr>
            <w:tcW w:w="5736" w:type="dxa"/>
          </w:tcPr>
          <w:p w14:paraId="50A67A34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lastRenderedPageBreak/>
              <w:t>High-level resistance to cefotaxime (42.9%), trimethoprim (85.7%), and tetracycline (96.1%)</w:t>
            </w:r>
          </w:p>
        </w:tc>
        <w:tc>
          <w:tcPr>
            <w:tcW w:w="2117" w:type="dxa"/>
          </w:tcPr>
          <w:p w14:paraId="1DAB1082" w14:textId="77777777" w:rsidR="00F36EA4" w:rsidRPr="001B1EBD" w:rsidRDefault="00F36EA4" w:rsidP="00FE5FC2">
            <w:pPr>
              <w:spacing w:before="0"/>
              <w:rPr>
                <w:rFonts w:cs="Times New Roman"/>
                <w:i/>
                <w:iCs/>
                <w:sz w:val="22"/>
                <w:lang w:val="en-GB"/>
              </w:rPr>
            </w:pPr>
            <w:r w:rsidRPr="001B1EBD">
              <w:rPr>
                <w:rFonts w:cs="Times New Roman"/>
                <w:i/>
                <w:iCs/>
                <w:sz w:val="22"/>
                <w:lang w:val="en-GB"/>
              </w:rPr>
              <w:t>Escherichia coli</w:t>
            </w:r>
          </w:p>
        </w:tc>
        <w:tc>
          <w:tcPr>
            <w:tcW w:w="1523" w:type="dxa"/>
          </w:tcPr>
          <w:p w14:paraId="46A5091E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Disc diffusion</w:t>
            </w:r>
          </w:p>
        </w:tc>
        <w:tc>
          <w:tcPr>
            <w:tcW w:w="1271" w:type="dxa"/>
          </w:tcPr>
          <w:p w14:paraId="445B9F16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>Organ</w:t>
            </w:r>
          </w:p>
        </w:tc>
        <w:tc>
          <w:tcPr>
            <w:tcW w:w="1555" w:type="dxa"/>
          </w:tcPr>
          <w:p w14:paraId="09F2EB02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r w:rsidRPr="001B1EBD">
              <w:rPr>
                <w:rFonts w:cs="Times New Roman"/>
                <w:sz w:val="22"/>
                <w:lang w:val="en-GB"/>
              </w:rPr>
              <w:t xml:space="preserve">       -</w:t>
            </w:r>
          </w:p>
        </w:tc>
        <w:tc>
          <w:tcPr>
            <w:tcW w:w="1548" w:type="dxa"/>
          </w:tcPr>
          <w:p w14:paraId="472E614D" w14:textId="77777777" w:rsidR="00F36EA4" w:rsidRPr="001B1EBD" w:rsidRDefault="00F36EA4" w:rsidP="00FE5FC2">
            <w:pPr>
              <w:spacing w:before="0"/>
              <w:rPr>
                <w:rFonts w:cs="Times New Roman"/>
                <w:sz w:val="22"/>
                <w:lang w:val="en-GB"/>
              </w:rPr>
            </w:pPr>
            <w:proofErr w:type="spellStart"/>
            <w:r w:rsidRPr="001B1EBD">
              <w:rPr>
                <w:rFonts w:cs="Times New Roman"/>
                <w:sz w:val="22"/>
                <w:lang w:val="en-GB"/>
              </w:rPr>
              <w:t>Odumosu</w:t>
            </w:r>
            <w:proofErr w:type="spellEnd"/>
            <w:r w:rsidRPr="001B1EBD">
              <w:rPr>
                <w:rFonts w:cs="Times New Roman"/>
                <w:sz w:val="22"/>
                <w:lang w:val="en-GB"/>
              </w:rPr>
              <w:t xml:space="preserve"> et al., 2021</w:t>
            </w:r>
          </w:p>
        </w:tc>
      </w:tr>
    </w:tbl>
    <w:p w14:paraId="03A0D9C5" w14:textId="77777777" w:rsidR="008115F9" w:rsidRPr="001B1EBD" w:rsidRDefault="008115F9" w:rsidP="008115F9">
      <w:pPr>
        <w:spacing w:before="0"/>
        <w:rPr>
          <w:rFonts w:cs="Times New Roman"/>
          <w:sz w:val="22"/>
        </w:rPr>
      </w:pPr>
    </w:p>
    <w:sectPr w:rsidR="008115F9" w:rsidRPr="001B1EBD" w:rsidSect="008115F9">
      <w:pgSz w:w="15840" w:h="12240" w:orient="landscape"/>
      <w:pgMar w:top="1281" w:right="1140" w:bottom="1179" w:left="1140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DBA03" w14:textId="77777777" w:rsidR="00863E99" w:rsidRDefault="00863E99" w:rsidP="00117666">
      <w:pPr>
        <w:spacing w:after="0"/>
      </w:pPr>
      <w:r>
        <w:separator/>
      </w:r>
    </w:p>
  </w:endnote>
  <w:endnote w:type="continuationSeparator" w:id="0">
    <w:p w14:paraId="75F1F6E2" w14:textId="77777777" w:rsidR="00863E99" w:rsidRDefault="00863E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E6D419" w14:textId="77777777" w:rsidR="00863E99" w:rsidRDefault="00863E99" w:rsidP="00117666">
      <w:pPr>
        <w:spacing w:after="0"/>
      </w:pPr>
      <w:r>
        <w:separator/>
      </w:r>
    </w:p>
  </w:footnote>
  <w:footnote w:type="continuationSeparator" w:id="0">
    <w:p w14:paraId="182E6866" w14:textId="77777777" w:rsidR="00863E99" w:rsidRDefault="00863E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405E86C2" w:rsidR="00686C9D" w:rsidRPr="00FF4A58" w:rsidRDefault="00FF4A58" w:rsidP="00FF4A58">
    <w:pPr>
      <w:pStyle w:val="Header"/>
      <w:jc w:val="right"/>
    </w:pPr>
    <w:bookmarkStart w:id="2" w:name="_Hlk117513668"/>
    <w:bookmarkStart w:id="3" w:name="_Hlk117513669"/>
    <w:r w:rsidRPr="00FF4A58">
      <w:t>Antimicrobial-Resistance in Fish and Poultry</w:t>
    </w:r>
    <w:bookmarkEnd w:id="2"/>
    <w:bookmarkEnd w:id="3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81AA985" w:rsidR="00686C9D" w:rsidRPr="00FF4A58" w:rsidRDefault="00FF4A58" w:rsidP="00FF4A58">
    <w:pPr>
      <w:pStyle w:val="Header"/>
      <w:jc w:val="right"/>
    </w:pPr>
    <w:bookmarkStart w:id="4" w:name="_Hlk113965138"/>
    <w:r w:rsidRPr="00FF4A58">
      <w:t>Antimicrobial-Resistance in Fish and Poultry</w:t>
    </w:r>
    <w:bookmarkEnd w:id="4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1E737" w14:textId="6A46417D" w:rsidR="00226C2C" w:rsidRDefault="00226C2C">
    <w:pPr>
      <w:pStyle w:val="Header"/>
    </w:pPr>
    <w:r>
      <w:rPr>
        <w:noProof/>
      </w:rPr>
      <w:drawing>
        <wp:inline distT="0" distB="0" distL="0" distR="0" wp14:anchorId="277D232D" wp14:editId="435D7262">
          <wp:extent cx="1383665" cy="494030"/>
          <wp:effectExtent l="0" t="0" r="6985" b="127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 w:rsidRPr="00226C2C">
      <w:t xml:space="preserve"> </w:t>
    </w:r>
    <w:r>
      <w:t xml:space="preserve">                                                                                                               </w:t>
    </w:r>
    <w:r w:rsidRPr="00226C2C">
      <w:t>Antimicrobial-Resistance in Fish and Poult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6DE28FB"/>
    <w:multiLevelType w:val="hybridMultilevel"/>
    <w:tmpl w:val="300CAC44"/>
    <w:lvl w:ilvl="0" w:tplc="33524F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44070600">
    <w:abstractNumId w:val="0"/>
  </w:num>
  <w:num w:numId="2" w16cid:durableId="1469517560">
    <w:abstractNumId w:val="13"/>
  </w:num>
  <w:num w:numId="3" w16cid:durableId="1708797981">
    <w:abstractNumId w:val="1"/>
  </w:num>
  <w:num w:numId="4" w16cid:durableId="1135567502">
    <w:abstractNumId w:val="16"/>
  </w:num>
  <w:num w:numId="5" w16cid:durableId="7129722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59993442">
    <w:abstractNumId w:val="10"/>
  </w:num>
  <w:num w:numId="7" w16cid:durableId="1824665093">
    <w:abstractNumId w:val="8"/>
  </w:num>
  <w:num w:numId="8" w16cid:durableId="527648779">
    <w:abstractNumId w:val="6"/>
  </w:num>
  <w:num w:numId="9" w16cid:durableId="1401950439">
    <w:abstractNumId w:val="9"/>
  </w:num>
  <w:num w:numId="10" w16cid:durableId="1517042714">
    <w:abstractNumId w:val="7"/>
  </w:num>
  <w:num w:numId="11" w16cid:durableId="1996183113">
    <w:abstractNumId w:val="2"/>
  </w:num>
  <w:num w:numId="12" w16cid:durableId="1276904031">
    <w:abstractNumId w:val="18"/>
  </w:num>
  <w:num w:numId="13" w16cid:durableId="1792507202">
    <w:abstractNumId w:val="12"/>
  </w:num>
  <w:num w:numId="14" w16cid:durableId="913975021">
    <w:abstractNumId w:val="4"/>
  </w:num>
  <w:num w:numId="15" w16cid:durableId="1588077519">
    <w:abstractNumId w:val="11"/>
  </w:num>
  <w:num w:numId="16" w16cid:durableId="1081945712">
    <w:abstractNumId w:val="14"/>
  </w:num>
  <w:num w:numId="17" w16cid:durableId="206381979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58499193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488402241">
    <w:abstractNumId w:val="5"/>
  </w:num>
  <w:num w:numId="20" w16cid:durableId="1392920597">
    <w:abstractNumId w:val="17"/>
  </w:num>
  <w:num w:numId="21" w16cid:durableId="229267465">
    <w:abstractNumId w:val="3"/>
  </w:num>
  <w:num w:numId="22" w16cid:durableId="22606545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53099179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yNLQwMrUwNTQ3NbNQ0lEKTi0uzszPAykwqwUABKBHqiwAAAA="/>
  </w:docVars>
  <w:rsids>
    <w:rsidRoot w:val="00681821"/>
    <w:rsid w:val="00023255"/>
    <w:rsid w:val="00034304"/>
    <w:rsid w:val="00035434"/>
    <w:rsid w:val="00040ED6"/>
    <w:rsid w:val="0004555F"/>
    <w:rsid w:val="00045678"/>
    <w:rsid w:val="000458E4"/>
    <w:rsid w:val="00054562"/>
    <w:rsid w:val="00055308"/>
    <w:rsid w:val="00063D84"/>
    <w:rsid w:val="0006636D"/>
    <w:rsid w:val="00066AE2"/>
    <w:rsid w:val="00077D53"/>
    <w:rsid w:val="00081394"/>
    <w:rsid w:val="00087747"/>
    <w:rsid w:val="00097999"/>
    <w:rsid w:val="000A536B"/>
    <w:rsid w:val="000A5E9F"/>
    <w:rsid w:val="000B34BD"/>
    <w:rsid w:val="000C7E2A"/>
    <w:rsid w:val="000D2EAC"/>
    <w:rsid w:val="000E6B28"/>
    <w:rsid w:val="000F4CFB"/>
    <w:rsid w:val="00117666"/>
    <w:rsid w:val="001223A7"/>
    <w:rsid w:val="00134256"/>
    <w:rsid w:val="00147395"/>
    <w:rsid w:val="001552C9"/>
    <w:rsid w:val="00177D84"/>
    <w:rsid w:val="00177FA3"/>
    <w:rsid w:val="00191204"/>
    <w:rsid w:val="0019230F"/>
    <w:rsid w:val="001964EF"/>
    <w:rsid w:val="001B1A2C"/>
    <w:rsid w:val="001B1EBD"/>
    <w:rsid w:val="001D4C41"/>
    <w:rsid w:val="001D5C23"/>
    <w:rsid w:val="001E432E"/>
    <w:rsid w:val="001F4C07"/>
    <w:rsid w:val="0021734F"/>
    <w:rsid w:val="00220AEA"/>
    <w:rsid w:val="00225E52"/>
    <w:rsid w:val="00226954"/>
    <w:rsid w:val="00226C2C"/>
    <w:rsid w:val="00253A36"/>
    <w:rsid w:val="002629A3"/>
    <w:rsid w:val="00265660"/>
    <w:rsid w:val="00267D18"/>
    <w:rsid w:val="0028328B"/>
    <w:rsid w:val="002868E2"/>
    <w:rsid w:val="002869C3"/>
    <w:rsid w:val="002936E4"/>
    <w:rsid w:val="00296B88"/>
    <w:rsid w:val="002A2E70"/>
    <w:rsid w:val="002B30C2"/>
    <w:rsid w:val="002C54D0"/>
    <w:rsid w:val="002C74CA"/>
    <w:rsid w:val="002D2923"/>
    <w:rsid w:val="002F744D"/>
    <w:rsid w:val="00303DE6"/>
    <w:rsid w:val="00310124"/>
    <w:rsid w:val="00317579"/>
    <w:rsid w:val="00345815"/>
    <w:rsid w:val="003544FB"/>
    <w:rsid w:val="00365D63"/>
    <w:rsid w:val="0036793B"/>
    <w:rsid w:val="003710DF"/>
    <w:rsid w:val="00372682"/>
    <w:rsid w:val="00376CC5"/>
    <w:rsid w:val="00386D52"/>
    <w:rsid w:val="00395845"/>
    <w:rsid w:val="0039693B"/>
    <w:rsid w:val="003A282B"/>
    <w:rsid w:val="003B368E"/>
    <w:rsid w:val="003B4345"/>
    <w:rsid w:val="003D2F2D"/>
    <w:rsid w:val="003F0C29"/>
    <w:rsid w:val="00401590"/>
    <w:rsid w:val="00412184"/>
    <w:rsid w:val="00422C94"/>
    <w:rsid w:val="004264B8"/>
    <w:rsid w:val="00463E3D"/>
    <w:rsid w:val="00464449"/>
    <w:rsid w:val="004645AE"/>
    <w:rsid w:val="004858E4"/>
    <w:rsid w:val="004A119E"/>
    <w:rsid w:val="004D02A4"/>
    <w:rsid w:val="004D3E33"/>
    <w:rsid w:val="004E1314"/>
    <w:rsid w:val="004E6902"/>
    <w:rsid w:val="004F11F1"/>
    <w:rsid w:val="004F6A1E"/>
    <w:rsid w:val="00503638"/>
    <w:rsid w:val="00506F7C"/>
    <w:rsid w:val="00515C64"/>
    <w:rsid w:val="00524107"/>
    <w:rsid w:val="005250F2"/>
    <w:rsid w:val="00556ED8"/>
    <w:rsid w:val="005647B1"/>
    <w:rsid w:val="00591399"/>
    <w:rsid w:val="00592522"/>
    <w:rsid w:val="00594387"/>
    <w:rsid w:val="005A1D84"/>
    <w:rsid w:val="005A639E"/>
    <w:rsid w:val="005A70EA"/>
    <w:rsid w:val="005C3963"/>
    <w:rsid w:val="005D1840"/>
    <w:rsid w:val="005D35E4"/>
    <w:rsid w:val="005D7910"/>
    <w:rsid w:val="005E634D"/>
    <w:rsid w:val="00610CEE"/>
    <w:rsid w:val="0061235F"/>
    <w:rsid w:val="00620DBB"/>
    <w:rsid w:val="0062154F"/>
    <w:rsid w:val="00627BBE"/>
    <w:rsid w:val="00631A8C"/>
    <w:rsid w:val="00651CA2"/>
    <w:rsid w:val="00653D60"/>
    <w:rsid w:val="00657022"/>
    <w:rsid w:val="00660D05"/>
    <w:rsid w:val="00664893"/>
    <w:rsid w:val="00671D9A"/>
    <w:rsid w:val="00673952"/>
    <w:rsid w:val="00681821"/>
    <w:rsid w:val="00686C9D"/>
    <w:rsid w:val="006B2D5B"/>
    <w:rsid w:val="006B361D"/>
    <w:rsid w:val="006B7D14"/>
    <w:rsid w:val="006D1455"/>
    <w:rsid w:val="006D15EA"/>
    <w:rsid w:val="006D5B93"/>
    <w:rsid w:val="006E0ADA"/>
    <w:rsid w:val="00705F93"/>
    <w:rsid w:val="00710080"/>
    <w:rsid w:val="0071093A"/>
    <w:rsid w:val="00725A7D"/>
    <w:rsid w:val="0073085C"/>
    <w:rsid w:val="00733784"/>
    <w:rsid w:val="00741C2B"/>
    <w:rsid w:val="00746505"/>
    <w:rsid w:val="00767A89"/>
    <w:rsid w:val="007814EA"/>
    <w:rsid w:val="0078521D"/>
    <w:rsid w:val="00790BB3"/>
    <w:rsid w:val="00792043"/>
    <w:rsid w:val="00797EDD"/>
    <w:rsid w:val="007B012E"/>
    <w:rsid w:val="007B0322"/>
    <w:rsid w:val="007C0E3F"/>
    <w:rsid w:val="007C206C"/>
    <w:rsid w:val="007C5586"/>
    <w:rsid w:val="007C5729"/>
    <w:rsid w:val="008111E4"/>
    <w:rsid w:val="008115F9"/>
    <w:rsid w:val="0081301C"/>
    <w:rsid w:val="00817DD6"/>
    <w:rsid w:val="0084403C"/>
    <w:rsid w:val="008468F9"/>
    <w:rsid w:val="00847E6A"/>
    <w:rsid w:val="00852265"/>
    <w:rsid w:val="008554C5"/>
    <w:rsid w:val="008629A9"/>
    <w:rsid w:val="00863E99"/>
    <w:rsid w:val="0088513A"/>
    <w:rsid w:val="00885BE6"/>
    <w:rsid w:val="0089096D"/>
    <w:rsid w:val="00893C19"/>
    <w:rsid w:val="008B7A6D"/>
    <w:rsid w:val="008D6C8D"/>
    <w:rsid w:val="008E10AD"/>
    <w:rsid w:val="008E2B54"/>
    <w:rsid w:val="008E4404"/>
    <w:rsid w:val="008E500D"/>
    <w:rsid w:val="008E58C7"/>
    <w:rsid w:val="008F5021"/>
    <w:rsid w:val="00914220"/>
    <w:rsid w:val="00916CF1"/>
    <w:rsid w:val="00917C71"/>
    <w:rsid w:val="00930A97"/>
    <w:rsid w:val="00943573"/>
    <w:rsid w:val="0094694D"/>
    <w:rsid w:val="0095168C"/>
    <w:rsid w:val="00971B61"/>
    <w:rsid w:val="00980C31"/>
    <w:rsid w:val="0099002E"/>
    <w:rsid w:val="009955FF"/>
    <w:rsid w:val="0099699D"/>
    <w:rsid w:val="00997293"/>
    <w:rsid w:val="009A32BC"/>
    <w:rsid w:val="009B7B5B"/>
    <w:rsid w:val="009D259D"/>
    <w:rsid w:val="009D7BE6"/>
    <w:rsid w:val="009E5CE7"/>
    <w:rsid w:val="00A10E24"/>
    <w:rsid w:val="00A3465F"/>
    <w:rsid w:val="00A50D9D"/>
    <w:rsid w:val="00A53000"/>
    <w:rsid w:val="00A545C6"/>
    <w:rsid w:val="00A55495"/>
    <w:rsid w:val="00A62349"/>
    <w:rsid w:val="00A652D0"/>
    <w:rsid w:val="00A70A67"/>
    <w:rsid w:val="00A74AF6"/>
    <w:rsid w:val="00A75F87"/>
    <w:rsid w:val="00A83D09"/>
    <w:rsid w:val="00A95D8B"/>
    <w:rsid w:val="00AA30C6"/>
    <w:rsid w:val="00AB5D8D"/>
    <w:rsid w:val="00AC0270"/>
    <w:rsid w:val="00AC3EA3"/>
    <w:rsid w:val="00AC792D"/>
    <w:rsid w:val="00AE7A0D"/>
    <w:rsid w:val="00B10357"/>
    <w:rsid w:val="00B52271"/>
    <w:rsid w:val="00B601B5"/>
    <w:rsid w:val="00B657B8"/>
    <w:rsid w:val="00B84920"/>
    <w:rsid w:val="00B8556A"/>
    <w:rsid w:val="00B9069C"/>
    <w:rsid w:val="00B96766"/>
    <w:rsid w:val="00BC7811"/>
    <w:rsid w:val="00BF287D"/>
    <w:rsid w:val="00C012A3"/>
    <w:rsid w:val="00C048EF"/>
    <w:rsid w:val="00C106DE"/>
    <w:rsid w:val="00C16F19"/>
    <w:rsid w:val="00C21EF4"/>
    <w:rsid w:val="00C52A7B"/>
    <w:rsid w:val="00C6324C"/>
    <w:rsid w:val="00C67038"/>
    <w:rsid w:val="00C679AA"/>
    <w:rsid w:val="00C724CF"/>
    <w:rsid w:val="00C75972"/>
    <w:rsid w:val="00C82792"/>
    <w:rsid w:val="00C948FD"/>
    <w:rsid w:val="00CA4850"/>
    <w:rsid w:val="00CA6A5B"/>
    <w:rsid w:val="00CB43D5"/>
    <w:rsid w:val="00CB57A5"/>
    <w:rsid w:val="00CC2156"/>
    <w:rsid w:val="00CC76F9"/>
    <w:rsid w:val="00CD066B"/>
    <w:rsid w:val="00CD46E2"/>
    <w:rsid w:val="00CF618E"/>
    <w:rsid w:val="00D00D0B"/>
    <w:rsid w:val="00D04B69"/>
    <w:rsid w:val="00D06344"/>
    <w:rsid w:val="00D16E93"/>
    <w:rsid w:val="00D47133"/>
    <w:rsid w:val="00D537FA"/>
    <w:rsid w:val="00D5547D"/>
    <w:rsid w:val="00D568C0"/>
    <w:rsid w:val="00D644D7"/>
    <w:rsid w:val="00D72072"/>
    <w:rsid w:val="00D80D99"/>
    <w:rsid w:val="00D84D0B"/>
    <w:rsid w:val="00D90611"/>
    <w:rsid w:val="00D90880"/>
    <w:rsid w:val="00D91F65"/>
    <w:rsid w:val="00D9503C"/>
    <w:rsid w:val="00DA2D19"/>
    <w:rsid w:val="00DD0AD9"/>
    <w:rsid w:val="00DD73EF"/>
    <w:rsid w:val="00DE23E8"/>
    <w:rsid w:val="00DE2680"/>
    <w:rsid w:val="00DE6D02"/>
    <w:rsid w:val="00E0128B"/>
    <w:rsid w:val="00E029CC"/>
    <w:rsid w:val="00E04C07"/>
    <w:rsid w:val="00E21B00"/>
    <w:rsid w:val="00E337BF"/>
    <w:rsid w:val="00E37767"/>
    <w:rsid w:val="00E44E69"/>
    <w:rsid w:val="00E64133"/>
    <w:rsid w:val="00E64E17"/>
    <w:rsid w:val="00E76FA6"/>
    <w:rsid w:val="00EA2C88"/>
    <w:rsid w:val="00EA3D3C"/>
    <w:rsid w:val="00EB5E3B"/>
    <w:rsid w:val="00EB7430"/>
    <w:rsid w:val="00EC6610"/>
    <w:rsid w:val="00EC7CC3"/>
    <w:rsid w:val="00EE34A7"/>
    <w:rsid w:val="00EE3E3D"/>
    <w:rsid w:val="00F077F8"/>
    <w:rsid w:val="00F3474E"/>
    <w:rsid w:val="00F36EA4"/>
    <w:rsid w:val="00F40990"/>
    <w:rsid w:val="00F42887"/>
    <w:rsid w:val="00F46494"/>
    <w:rsid w:val="00F5539B"/>
    <w:rsid w:val="00F558AB"/>
    <w:rsid w:val="00F61D89"/>
    <w:rsid w:val="00F62CF0"/>
    <w:rsid w:val="00F7663A"/>
    <w:rsid w:val="00F86ABB"/>
    <w:rsid w:val="00F93597"/>
    <w:rsid w:val="00FA0BB4"/>
    <w:rsid w:val="00FA2F11"/>
    <w:rsid w:val="00FA3AFA"/>
    <w:rsid w:val="00FB301F"/>
    <w:rsid w:val="00FD7648"/>
    <w:rsid w:val="00FE5F1A"/>
    <w:rsid w:val="00FE5FC2"/>
    <w:rsid w:val="00FF4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8</TotalTime>
  <Pages>11</Pages>
  <Words>2532</Words>
  <Characters>14439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Author</cp:lastModifiedBy>
  <cp:revision>14</cp:revision>
  <cp:lastPrinted>2013-10-03T12:51:00Z</cp:lastPrinted>
  <dcterms:created xsi:type="dcterms:W3CDTF">2022-09-13T10:03:00Z</dcterms:created>
  <dcterms:modified xsi:type="dcterms:W3CDTF">2022-10-25T07:37:00Z</dcterms:modified>
</cp:coreProperties>
</file>